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1Light-Accent1"/>
        <w:tblW w:w="9062" w:type="dxa"/>
        <w:tblLook w:val="04A0" w:firstRow="1" w:lastRow="0" w:firstColumn="1" w:lastColumn="0" w:noHBand="0" w:noVBand="1"/>
      </w:tblPr>
      <w:tblGrid>
        <w:gridCol w:w="528"/>
        <w:gridCol w:w="7375"/>
        <w:gridCol w:w="1159"/>
      </w:tblGrid>
      <w:tr w:rsidR="00094543" w:rsidRPr="00094543" w14:paraId="24AF1BD3" w14:textId="77777777" w:rsidTr="00BD2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4EF437" w14:textId="6D653C78" w:rsidR="003455F4" w:rsidRPr="00094543" w:rsidRDefault="003455F4" w:rsidP="00B93E53">
            <w:pPr>
              <w:pStyle w:val="Heading3"/>
              <w:outlineLvl w:val="2"/>
              <w:rPr>
                <w:color w:val="auto"/>
                <w:lang w:val="es-ES"/>
              </w:rPr>
            </w:pPr>
            <w:bookmarkStart w:id="0" w:name="_GoBack"/>
          </w:p>
        </w:tc>
        <w:tc>
          <w:tcPr>
            <w:tcW w:w="7398" w:type="dxa"/>
            <w:tcBorders>
              <w:top w:val="single" w:sz="4" w:space="0" w:color="auto"/>
              <w:bottom w:val="single" w:sz="4" w:space="0" w:color="auto"/>
            </w:tcBorders>
          </w:tcPr>
          <w:p w14:paraId="159D7305" w14:textId="6619800C" w:rsidR="003455F4" w:rsidRPr="00094543" w:rsidRDefault="009F1817" w:rsidP="0019222D">
            <w:pPr>
              <w:pStyle w:val="Heading3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s-ES"/>
              </w:rPr>
            </w:pPr>
            <w:proofErr w:type="spellStart"/>
            <w:r w:rsidRPr="00094543">
              <w:rPr>
                <w:color w:val="auto"/>
                <w:lang w:val="es-ES"/>
              </w:rPr>
              <w:t>Table</w:t>
            </w:r>
            <w:proofErr w:type="spellEnd"/>
            <w:r w:rsidRPr="00094543">
              <w:rPr>
                <w:color w:val="auto"/>
                <w:lang w:val="es-ES"/>
              </w:rPr>
              <w:t xml:space="preserve"> e-1</w:t>
            </w:r>
            <w:r w:rsidR="009330ED" w:rsidRPr="00094543">
              <w:rPr>
                <w:color w:val="auto"/>
                <w:lang w:val="es-ES"/>
              </w:rPr>
              <w:t xml:space="preserve">: </w:t>
            </w:r>
            <w:proofErr w:type="spellStart"/>
            <w:r w:rsidR="009330ED" w:rsidRPr="00094543">
              <w:rPr>
                <w:color w:val="auto"/>
                <w:lang w:val="es-ES"/>
              </w:rPr>
              <w:t>Search</w:t>
            </w:r>
            <w:proofErr w:type="spellEnd"/>
            <w:r w:rsidR="009330ED" w:rsidRPr="00094543">
              <w:rPr>
                <w:color w:val="auto"/>
                <w:lang w:val="es-ES"/>
              </w:rPr>
              <w:t xml:space="preserve"> </w:t>
            </w:r>
            <w:proofErr w:type="spellStart"/>
            <w:r w:rsidR="009330ED" w:rsidRPr="00094543">
              <w:rPr>
                <w:color w:val="auto"/>
                <w:lang w:val="es-ES"/>
              </w:rPr>
              <w:t>strategy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23831" w14:textId="789A8ECA" w:rsidR="003455F4" w:rsidRPr="00094543" w:rsidRDefault="003455F4" w:rsidP="00B93E53">
            <w:pPr>
              <w:pStyle w:val="Heading3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s-ES"/>
              </w:rPr>
            </w:pPr>
          </w:p>
        </w:tc>
      </w:tr>
      <w:tr w:rsidR="00094543" w:rsidRPr="00094543" w14:paraId="5AE00029" w14:textId="77777777" w:rsidTr="00BD207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874D8D" w14:textId="77777777" w:rsidR="009330ED" w:rsidRPr="00094543" w:rsidRDefault="009330ED" w:rsidP="00B93E53">
            <w:pPr>
              <w:pStyle w:val="Heading3"/>
              <w:outlineLvl w:val="2"/>
              <w:rPr>
                <w:color w:val="auto"/>
                <w:lang w:val="es-ES"/>
              </w:rPr>
            </w:pPr>
          </w:p>
        </w:tc>
        <w:tc>
          <w:tcPr>
            <w:tcW w:w="7398" w:type="dxa"/>
            <w:tcBorders>
              <w:top w:val="single" w:sz="4" w:space="0" w:color="auto"/>
              <w:bottom w:val="single" w:sz="4" w:space="0" w:color="auto"/>
            </w:tcBorders>
          </w:tcPr>
          <w:p w14:paraId="28B7054C" w14:textId="4E7F094B" w:rsidR="009330ED" w:rsidRPr="00094543" w:rsidRDefault="009330ED" w:rsidP="0019222D">
            <w:pPr>
              <w:pStyle w:val="Heading3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s-ES"/>
              </w:rPr>
            </w:pPr>
            <w:proofErr w:type="spellStart"/>
            <w:r w:rsidRPr="00094543">
              <w:rPr>
                <w:color w:val="auto"/>
                <w:lang w:val="es-ES"/>
              </w:rPr>
              <w:t>Pubmed</w:t>
            </w:r>
            <w:proofErr w:type="spellEnd"/>
            <w:r w:rsidRPr="00094543">
              <w:rPr>
                <w:color w:val="auto"/>
                <w:lang w:val="es-ES"/>
              </w:rPr>
              <w:t xml:space="preserve"> 03.12.2021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2FDD1" w14:textId="77777777" w:rsidR="009330ED" w:rsidRPr="00094543" w:rsidRDefault="009330ED" w:rsidP="00B93E53">
            <w:pPr>
              <w:pStyle w:val="Heading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s-ES"/>
              </w:rPr>
            </w:pPr>
          </w:p>
        </w:tc>
      </w:tr>
      <w:tr w:rsidR="00094543" w:rsidRPr="00094543" w14:paraId="130F3D33" w14:textId="77777777" w:rsidTr="002F38C1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tcBorders>
              <w:top w:val="single" w:sz="4" w:space="0" w:color="auto"/>
            </w:tcBorders>
          </w:tcPr>
          <w:p w14:paraId="3A78A637" w14:textId="5FCDB690" w:rsidR="002F38C1" w:rsidRPr="00094543" w:rsidRDefault="002F38C1" w:rsidP="00B93E53">
            <w:pPr>
              <w:pStyle w:val="Heading3"/>
              <w:outlineLvl w:val="2"/>
              <w:rPr>
                <w:color w:val="auto"/>
                <w:lang w:val="es-ES"/>
              </w:rPr>
            </w:pPr>
            <w:r w:rsidRPr="00094543">
              <w:rPr>
                <w:color w:val="auto"/>
                <w:lang w:val="es-ES"/>
              </w:rPr>
              <w:t>#</w:t>
            </w:r>
          </w:p>
        </w:tc>
        <w:tc>
          <w:tcPr>
            <w:tcW w:w="7398" w:type="dxa"/>
            <w:tcBorders>
              <w:top w:val="single" w:sz="4" w:space="0" w:color="auto"/>
            </w:tcBorders>
          </w:tcPr>
          <w:p w14:paraId="418D4E38" w14:textId="40B3FE63" w:rsidR="002F38C1" w:rsidRPr="00094543" w:rsidRDefault="002F38C1" w:rsidP="00B93E53">
            <w:pPr>
              <w:pStyle w:val="Heading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lang w:val="es-ES"/>
              </w:rPr>
            </w:pPr>
            <w:proofErr w:type="spellStart"/>
            <w:r w:rsidRPr="00094543">
              <w:rPr>
                <w:b/>
                <w:bCs/>
                <w:color w:val="auto"/>
                <w:lang w:val="es-ES"/>
              </w:rPr>
              <w:t>Combination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64FE83B2" w14:textId="5C64D7B0" w:rsidR="002F38C1" w:rsidRPr="00094543" w:rsidRDefault="002F38C1" w:rsidP="00B93E53">
            <w:pPr>
              <w:pStyle w:val="Heading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lang w:val="es-ES"/>
              </w:rPr>
            </w:pPr>
            <w:proofErr w:type="spellStart"/>
            <w:r w:rsidRPr="00094543">
              <w:rPr>
                <w:b/>
                <w:bCs/>
                <w:color w:val="auto"/>
                <w:lang w:val="es-ES"/>
              </w:rPr>
              <w:t>Results</w:t>
            </w:r>
            <w:proofErr w:type="spellEnd"/>
          </w:p>
        </w:tc>
      </w:tr>
      <w:tr w:rsidR="00094543" w:rsidRPr="00094543" w14:paraId="7E75DE9E" w14:textId="77777777" w:rsidTr="001922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shd w:val="clear" w:color="auto" w:fill="4BACC6" w:themeFill="accent5"/>
          </w:tcPr>
          <w:p w14:paraId="0C316463" w14:textId="77777777" w:rsidR="003455F4" w:rsidRPr="00094543" w:rsidRDefault="003455F4" w:rsidP="00B93E53">
            <w:pPr>
              <w:pStyle w:val="Heading3"/>
              <w:outlineLvl w:val="2"/>
              <w:rPr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7398" w:type="dxa"/>
            <w:shd w:val="clear" w:color="auto" w:fill="4BACC6" w:themeFill="accent5"/>
          </w:tcPr>
          <w:p w14:paraId="5DE4D067" w14:textId="49DB5E30" w:rsidR="003455F4" w:rsidRPr="00094543" w:rsidRDefault="003455F4" w:rsidP="00B93E53">
            <w:pPr>
              <w:pStyle w:val="Heading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2"/>
              </w:rPr>
            </w:pPr>
            <w:r w:rsidRPr="00094543">
              <w:rPr>
                <w:b/>
                <w:bCs/>
                <w:color w:val="auto"/>
                <w:sz w:val="22"/>
                <w:szCs w:val="22"/>
              </w:rPr>
              <w:t>Population: Epilepsy</w:t>
            </w:r>
          </w:p>
        </w:tc>
        <w:tc>
          <w:tcPr>
            <w:tcW w:w="1159" w:type="dxa"/>
            <w:shd w:val="clear" w:color="auto" w:fill="4BACC6" w:themeFill="accent5"/>
          </w:tcPr>
          <w:p w14:paraId="2E1BE03A" w14:textId="77777777" w:rsidR="003455F4" w:rsidRPr="00094543" w:rsidRDefault="003455F4" w:rsidP="00B93E53">
            <w:pPr>
              <w:pStyle w:val="Heading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094543" w:rsidRPr="00094543" w14:paraId="5135F572" w14:textId="77777777" w:rsidTr="002F38C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14:paraId="22167C53" w14:textId="1B506B9F" w:rsidR="003455F4" w:rsidRPr="00094543" w:rsidRDefault="003455F4" w:rsidP="00B93E53">
            <w:pPr>
              <w:pStyle w:val="Heading3"/>
              <w:outlineLvl w:val="2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094543">
              <w:rPr>
                <w:b w:val="0"/>
                <w:bCs w:val="0"/>
                <w:color w:val="auto"/>
                <w:sz w:val="22"/>
                <w:szCs w:val="22"/>
              </w:rPr>
              <w:t>1.</w:t>
            </w:r>
          </w:p>
        </w:tc>
        <w:tc>
          <w:tcPr>
            <w:tcW w:w="7398" w:type="dxa"/>
          </w:tcPr>
          <w:p w14:paraId="6CCB3176" w14:textId="26FBB9E0" w:rsidR="003455F4" w:rsidRPr="00094543" w:rsidRDefault="003455F4" w:rsidP="00B93E53">
            <w:pPr>
              <w:pStyle w:val="Heading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94543">
              <w:rPr>
                <w:color w:val="auto"/>
                <w:sz w:val="22"/>
                <w:szCs w:val="22"/>
              </w:rPr>
              <w:t xml:space="preserve">(epilep*[tiab] OR seizure*[tiab] OR “drug resistant epilep*”[tiab] OR “medication resistant </w:t>
            </w:r>
            <w:r w:rsidRPr="00094543">
              <w:rPr>
                <w:rStyle w:val="highlight"/>
                <w:color w:val="auto"/>
                <w:sz w:val="22"/>
                <w:szCs w:val="22"/>
              </w:rPr>
              <w:t xml:space="preserve">epilep*”[tiab] OR </w:t>
            </w:r>
            <w:r w:rsidRPr="00094543">
              <w:rPr>
                <w:color w:val="auto"/>
                <w:sz w:val="22"/>
                <w:szCs w:val="22"/>
              </w:rPr>
              <w:t xml:space="preserve">“intractable </w:t>
            </w:r>
            <w:r w:rsidRPr="00094543">
              <w:rPr>
                <w:rStyle w:val="highlight"/>
                <w:color w:val="auto"/>
                <w:sz w:val="22"/>
                <w:szCs w:val="22"/>
              </w:rPr>
              <w:t>epileps*”[tiab] OR “</w:t>
            </w:r>
            <w:r w:rsidRPr="00094543">
              <w:rPr>
                <w:color w:val="auto"/>
                <w:sz w:val="22"/>
                <w:szCs w:val="22"/>
              </w:rPr>
              <w:t xml:space="preserve">refractory </w:t>
            </w:r>
            <w:r w:rsidRPr="00094543">
              <w:rPr>
                <w:rStyle w:val="highlight"/>
                <w:color w:val="auto"/>
                <w:sz w:val="22"/>
                <w:szCs w:val="22"/>
              </w:rPr>
              <w:t>epileps*”[tiab]</w:t>
            </w:r>
            <w:r w:rsidRPr="00094543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1159" w:type="dxa"/>
          </w:tcPr>
          <w:p w14:paraId="4A356477" w14:textId="28B9F63D" w:rsidR="003455F4" w:rsidRPr="00094543" w:rsidRDefault="003455F4" w:rsidP="00B93E53">
            <w:pPr>
              <w:pStyle w:val="Heading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94543">
              <w:rPr>
                <w:color w:val="auto"/>
              </w:rPr>
              <w:t>213.121</w:t>
            </w:r>
          </w:p>
        </w:tc>
      </w:tr>
      <w:tr w:rsidR="00094543" w:rsidRPr="00094543" w14:paraId="4144F5C1" w14:textId="77777777" w:rsidTr="002F38C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14:paraId="1429D16F" w14:textId="6DA98EEA" w:rsidR="003455F4" w:rsidRPr="00094543" w:rsidRDefault="003455F4" w:rsidP="003455F4">
            <w:pPr>
              <w:pStyle w:val="Heading3"/>
              <w:outlineLvl w:val="2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094543">
              <w:rPr>
                <w:b w:val="0"/>
                <w:bCs w:val="0"/>
                <w:color w:val="auto"/>
                <w:sz w:val="22"/>
                <w:szCs w:val="22"/>
              </w:rPr>
              <w:t>2.</w:t>
            </w:r>
          </w:p>
        </w:tc>
        <w:tc>
          <w:tcPr>
            <w:tcW w:w="7398" w:type="dxa"/>
          </w:tcPr>
          <w:p w14:paraId="1E16083C" w14:textId="759AD0C0" w:rsidR="003455F4" w:rsidRPr="00094543" w:rsidRDefault="003455F4" w:rsidP="003455F4">
            <w:pPr>
              <w:pStyle w:val="Heading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2"/>
              </w:rPr>
            </w:pPr>
            <w:r w:rsidRPr="00094543">
              <w:rPr>
                <w:color w:val="auto"/>
                <w:sz w:val="22"/>
                <w:szCs w:val="22"/>
              </w:rPr>
              <w:t>(“Epilepsy/surgery”[Majr] OR "Seizures/surgery"[Majr] OR "Drug Resistant Epilepsy/surgery"[Majr] OR "Drug Resistant Epilepsy"[Mesh] OR "Seizures/prevention and control"[Majr] OR "Drug Resistant Epilepsy/psychology"[Majr])</w:t>
            </w:r>
          </w:p>
        </w:tc>
        <w:tc>
          <w:tcPr>
            <w:tcW w:w="1159" w:type="dxa"/>
          </w:tcPr>
          <w:p w14:paraId="4E4695E6" w14:textId="6B4DC429" w:rsidR="003455F4" w:rsidRPr="00094543" w:rsidRDefault="003455F4" w:rsidP="00B93E53">
            <w:pPr>
              <w:pStyle w:val="Heading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94543">
              <w:rPr>
                <w:color w:val="auto"/>
              </w:rPr>
              <w:t>11.306</w:t>
            </w:r>
          </w:p>
        </w:tc>
      </w:tr>
      <w:tr w:rsidR="00094543" w:rsidRPr="00094543" w14:paraId="2E0AC5FF" w14:textId="77777777" w:rsidTr="002F38C1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14:paraId="72B042D9" w14:textId="4BA0E0B9" w:rsidR="003455F4" w:rsidRPr="00094543" w:rsidRDefault="003455F4" w:rsidP="003609C8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</w:rPr>
            </w:pPr>
            <w:r w:rsidRPr="00094543">
              <w:rPr>
                <w:rFonts w:asciiTheme="majorHAnsi" w:eastAsiaTheme="majorEastAsia" w:hAnsiTheme="majorHAnsi" w:cstheme="majorBidi"/>
                <w:b w:val="0"/>
                <w:bCs w:val="0"/>
              </w:rPr>
              <w:t>3.</w:t>
            </w:r>
          </w:p>
        </w:tc>
        <w:tc>
          <w:tcPr>
            <w:tcW w:w="7398" w:type="dxa"/>
          </w:tcPr>
          <w:p w14:paraId="5D9A3C09" w14:textId="712CF963" w:rsidR="003455F4" w:rsidRPr="00094543" w:rsidRDefault="003455F4" w:rsidP="003609C8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</w:rPr>
            </w:pPr>
            <w:r w:rsidRPr="00094543">
              <w:rPr>
                <w:rFonts w:asciiTheme="majorHAnsi" w:eastAsiaTheme="majorEastAsia" w:hAnsiTheme="majorHAnsi" w:cstheme="majorBidi"/>
              </w:rPr>
              <w:t>1 OR 2</w:t>
            </w:r>
          </w:p>
        </w:tc>
        <w:tc>
          <w:tcPr>
            <w:tcW w:w="1159" w:type="dxa"/>
          </w:tcPr>
          <w:p w14:paraId="00FE1225" w14:textId="32C017BE" w:rsidR="003455F4" w:rsidRPr="00094543" w:rsidRDefault="003455F4" w:rsidP="003609C8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</w:rPr>
            </w:pPr>
            <w:r w:rsidRPr="00094543">
              <w:rPr>
                <w:rFonts w:asciiTheme="majorHAnsi" w:eastAsiaTheme="majorEastAsia" w:hAnsiTheme="majorHAnsi" w:cstheme="majorBidi"/>
              </w:rPr>
              <w:t>214.071</w:t>
            </w:r>
          </w:p>
        </w:tc>
      </w:tr>
      <w:tr w:rsidR="00094543" w:rsidRPr="00094543" w14:paraId="4824C478" w14:textId="77777777" w:rsidTr="001922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shd w:val="clear" w:color="auto" w:fill="4BACC6" w:themeFill="accent5"/>
          </w:tcPr>
          <w:p w14:paraId="26F4D3B5" w14:textId="77777777" w:rsidR="003455F4" w:rsidRPr="00094543" w:rsidRDefault="003455F4" w:rsidP="003609C8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</w:rPr>
            </w:pPr>
          </w:p>
        </w:tc>
        <w:tc>
          <w:tcPr>
            <w:tcW w:w="7398" w:type="dxa"/>
            <w:shd w:val="clear" w:color="auto" w:fill="4BACC6" w:themeFill="accent5"/>
          </w:tcPr>
          <w:p w14:paraId="6E5A9616" w14:textId="1FB1E5D8" w:rsidR="003455F4" w:rsidRPr="00094543" w:rsidRDefault="003455F4" w:rsidP="003609C8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</w:rPr>
            </w:pPr>
            <w:r w:rsidRPr="00094543">
              <w:rPr>
                <w:rFonts w:asciiTheme="majorHAnsi" w:eastAsiaTheme="majorEastAsia" w:hAnsiTheme="majorHAnsi" w:cstheme="majorBidi"/>
                <w:b/>
                <w:bCs/>
              </w:rPr>
              <w:t>Population: Children</w:t>
            </w:r>
          </w:p>
        </w:tc>
        <w:tc>
          <w:tcPr>
            <w:tcW w:w="1159" w:type="dxa"/>
            <w:shd w:val="clear" w:color="auto" w:fill="4BACC6" w:themeFill="accent5"/>
          </w:tcPr>
          <w:p w14:paraId="243CB627" w14:textId="7079A7A6" w:rsidR="003455F4" w:rsidRPr="00094543" w:rsidRDefault="003455F4" w:rsidP="003609C8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</w:rPr>
            </w:pPr>
          </w:p>
        </w:tc>
      </w:tr>
      <w:tr w:rsidR="00094543" w:rsidRPr="00094543" w14:paraId="0F249C6B" w14:textId="77777777" w:rsidTr="002F38C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14:paraId="2A0A3F9E" w14:textId="3EC2D05D" w:rsidR="003455F4" w:rsidRPr="00094543" w:rsidRDefault="003455F4" w:rsidP="003455F4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</w:rPr>
            </w:pPr>
            <w:r w:rsidRPr="00094543">
              <w:rPr>
                <w:rFonts w:asciiTheme="majorHAnsi" w:eastAsiaTheme="majorEastAsia" w:hAnsiTheme="majorHAnsi" w:cstheme="majorBidi"/>
                <w:b w:val="0"/>
                <w:bCs w:val="0"/>
              </w:rPr>
              <w:t>4.</w:t>
            </w:r>
          </w:p>
        </w:tc>
        <w:tc>
          <w:tcPr>
            <w:tcW w:w="7398" w:type="dxa"/>
          </w:tcPr>
          <w:p w14:paraId="45920251" w14:textId="53B0480E" w:rsidR="003455F4" w:rsidRPr="00094543" w:rsidRDefault="003455F4" w:rsidP="003455F4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(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child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*[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tiab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 xml:space="preserve">] OR 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pediatr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*[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tiab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 xml:space="preserve">] OR 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infant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*[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tiab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 xml:space="preserve">] OR 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adolescent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*[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tiab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 xml:space="preserve">] OR 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teen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*[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tiab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])</w:t>
            </w:r>
          </w:p>
        </w:tc>
        <w:tc>
          <w:tcPr>
            <w:tcW w:w="1159" w:type="dxa"/>
          </w:tcPr>
          <w:p w14:paraId="0D6FA549" w14:textId="1FE444A9" w:rsidR="003455F4" w:rsidRPr="00094543" w:rsidRDefault="003455F4" w:rsidP="003609C8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2.151.386</w:t>
            </w:r>
          </w:p>
        </w:tc>
      </w:tr>
      <w:tr w:rsidR="00094543" w:rsidRPr="00094543" w14:paraId="7FB6B924" w14:textId="77777777" w:rsidTr="002F38C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14:paraId="19B4C1E2" w14:textId="56E2D004" w:rsidR="003455F4" w:rsidRPr="00094543" w:rsidRDefault="003455F4" w:rsidP="003455F4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</w:rPr>
            </w:pPr>
            <w:r w:rsidRPr="00094543">
              <w:rPr>
                <w:rFonts w:asciiTheme="majorHAnsi" w:eastAsiaTheme="majorEastAsia" w:hAnsiTheme="majorHAnsi" w:cstheme="majorBidi"/>
                <w:b w:val="0"/>
                <w:bCs w:val="0"/>
              </w:rPr>
              <w:t>5.</w:t>
            </w:r>
          </w:p>
        </w:tc>
        <w:tc>
          <w:tcPr>
            <w:tcW w:w="7398" w:type="dxa"/>
          </w:tcPr>
          <w:p w14:paraId="467EBADE" w14:textId="01BE7ACB" w:rsidR="003455F4" w:rsidRPr="00094543" w:rsidRDefault="003455F4" w:rsidP="003455F4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</w:rPr>
            </w:pPr>
            <w:r w:rsidRPr="00094543">
              <w:rPr>
                <w:rFonts w:asciiTheme="majorHAnsi" w:eastAsiaTheme="majorEastAsia" w:hAnsiTheme="majorHAnsi" w:cstheme="majorBidi"/>
              </w:rPr>
              <w:t>("Adolescent"[Mesh] OR "Child"[Mesh] OR "Child, Preschool"[Mesh] OR "Infant"[Mesh])</w:t>
            </w:r>
          </w:p>
        </w:tc>
        <w:tc>
          <w:tcPr>
            <w:tcW w:w="1159" w:type="dxa"/>
          </w:tcPr>
          <w:p w14:paraId="06D3A03B" w14:textId="68052C73" w:rsidR="003455F4" w:rsidRPr="00094543" w:rsidRDefault="003455F4" w:rsidP="003609C8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</w:rPr>
            </w:pPr>
            <w:r w:rsidRPr="00094543">
              <w:rPr>
                <w:rFonts w:asciiTheme="majorHAnsi" w:eastAsiaTheme="majorEastAsia" w:hAnsiTheme="majorHAnsi" w:cstheme="majorBidi"/>
              </w:rPr>
              <w:t>3.774.997</w:t>
            </w:r>
          </w:p>
        </w:tc>
      </w:tr>
      <w:tr w:rsidR="00094543" w:rsidRPr="00094543" w14:paraId="2DCC70E9" w14:textId="77777777" w:rsidTr="002F38C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14:paraId="78396E07" w14:textId="424217F4" w:rsidR="003455F4" w:rsidRPr="00094543" w:rsidRDefault="003455F4" w:rsidP="003455F4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</w:rPr>
            </w:pPr>
            <w:r w:rsidRPr="00094543">
              <w:rPr>
                <w:rFonts w:asciiTheme="majorHAnsi" w:eastAsiaTheme="majorEastAsia" w:hAnsiTheme="majorHAnsi" w:cstheme="majorBidi"/>
                <w:b w:val="0"/>
                <w:bCs w:val="0"/>
              </w:rPr>
              <w:t>6.</w:t>
            </w:r>
          </w:p>
        </w:tc>
        <w:tc>
          <w:tcPr>
            <w:tcW w:w="7398" w:type="dxa"/>
          </w:tcPr>
          <w:p w14:paraId="4E3EF2EF" w14:textId="3A6DE995" w:rsidR="003455F4" w:rsidRPr="00094543" w:rsidRDefault="003455F4" w:rsidP="003455F4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</w:rPr>
            </w:pPr>
            <w:r w:rsidRPr="00094543">
              <w:rPr>
                <w:rFonts w:asciiTheme="majorHAnsi" w:eastAsiaTheme="majorEastAsia" w:hAnsiTheme="majorHAnsi" w:cstheme="majorBidi"/>
              </w:rPr>
              <w:t>4 OR 5</w:t>
            </w:r>
          </w:p>
        </w:tc>
        <w:tc>
          <w:tcPr>
            <w:tcW w:w="1159" w:type="dxa"/>
          </w:tcPr>
          <w:p w14:paraId="5FFAA658" w14:textId="74072A5E" w:rsidR="003455F4" w:rsidRPr="00094543" w:rsidRDefault="003455F4" w:rsidP="003609C8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</w:rPr>
            </w:pPr>
            <w:r w:rsidRPr="00094543">
              <w:rPr>
                <w:rFonts w:asciiTheme="majorHAnsi" w:eastAsiaTheme="majorEastAsia" w:hAnsiTheme="majorHAnsi" w:cstheme="majorBidi"/>
              </w:rPr>
              <w:t>4.303.029</w:t>
            </w:r>
          </w:p>
        </w:tc>
      </w:tr>
      <w:tr w:rsidR="00094543" w:rsidRPr="00094543" w14:paraId="72CF8BA0" w14:textId="77777777" w:rsidTr="001922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shd w:val="clear" w:color="auto" w:fill="4BACC6" w:themeFill="accent5"/>
          </w:tcPr>
          <w:p w14:paraId="31561C4F" w14:textId="77777777" w:rsidR="003455F4" w:rsidRPr="00094543" w:rsidRDefault="003455F4" w:rsidP="003455F4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</w:rPr>
            </w:pPr>
          </w:p>
        </w:tc>
        <w:tc>
          <w:tcPr>
            <w:tcW w:w="7398" w:type="dxa"/>
            <w:shd w:val="clear" w:color="auto" w:fill="4BACC6" w:themeFill="accent5"/>
          </w:tcPr>
          <w:p w14:paraId="4F88D14C" w14:textId="27BE52CD" w:rsidR="003455F4" w:rsidRPr="00094543" w:rsidRDefault="003117F0" w:rsidP="003455F4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</w:rPr>
            </w:pPr>
            <w:r w:rsidRPr="00094543">
              <w:rPr>
                <w:rFonts w:asciiTheme="majorHAnsi" w:eastAsiaTheme="majorEastAsia" w:hAnsiTheme="majorHAnsi" w:cstheme="majorBidi"/>
                <w:b/>
                <w:bCs/>
              </w:rPr>
              <w:t>Intervention: Surgery</w:t>
            </w:r>
          </w:p>
        </w:tc>
        <w:tc>
          <w:tcPr>
            <w:tcW w:w="1159" w:type="dxa"/>
            <w:shd w:val="clear" w:color="auto" w:fill="4BACC6" w:themeFill="accent5"/>
          </w:tcPr>
          <w:p w14:paraId="4ED23F34" w14:textId="77777777" w:rsidR="003455F4" w:rsidRPr="00094543" w:rsidRDefault="003455F4" w:rsidP="003609C8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</w:rPr>
            </w:pPr>
          </w:p>
        </w:tc>
      </w:tr>
      <w:tr w:rsidR="00094543" w:rsidRPr="00094543" w14:paraId="7054AA8F" w14:textId="77777777" w:rsidTr="002F38C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14:paraId="6D76EE55" w14:textId="53D3DA4A" w:rsidR="003455F4" w:rsidRPr="00094543" w:rsidRDefault="003117F0" w:rsidP="003455F4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</w:rPr>
            </w:pPr>
            <w:r w:rsidRPr="00094543">
              <w:rPr>
                <w:rFonts w:asciiTheme="majorHAnsi" w:eastAsiaTheme="majorEastAsia" w:hAnsiTheme="majorHAnsi" w:cstheme="majorBidi"/>
                <w:b w:val="0"/>
                <w:bCs w:val="0"/>
              </w:rPr>
              <w:t>7.</w:t>
            </w:r>
          </w:p>
        </w:tc>
        <w:tc>
          <w:tcPr>
            <w:tcW w:w="7398" w:type="dxa"/>
          </w:tcPr>
          <w:p w14:paraId="6343715C" w14:textId="77777777" w:rsidR="003117F0" w:rsidRPr="00094543" w:rsidRDefault="003117F0" w:rsidP="0031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4543">
              <w:t>(surg*[ti] OR operat*[ti] OR resect*[ti] OR transect*[ti] OR decortication[ti] OR lobectom*[ti] OR hemispherectom*[ti] OR hemispherotom*[ti] OR lesionectomy[ti] OR “epilepsy surg*”[ti])</w:t>
            </w:r>
          </w:p>
          <w:p w14:paraId="06A228AC" w14:textId="77777777" w:rsidR="003455F4" w:rsidRPr="00094543" w:rsidRDefault="003455F4" w:rsidP="003455F4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</w:rPr>
            </w:pPr>
          </w:p>
        </w:tc>
        <w:tc>
          <w:tcPr>
            <w:tcW w:w="1159" w:type="dxa"/>
          </w:tcPr>
          <w:p w14:paraId="15FEF048" w14:textId="07CCF395" w:rsidR="003455F4" w:rsidRPr="00094543" w:rsidRDefault="003117F0" w:rsidP="003609C8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</w:rPr>
            </w:pPr>
            <w:r w:rsidRPr="00094543">
              <w:rPr>
                <w:rFonts w:asciiTheme="majorHAnsi" w:eastAsiaTheme="majorEastAsia" w:hAnsiTheme="majorHAnsi" w:cstheme="majorBidi"/>
              </w:rPr>
              <w:t>927.393</w:t>
            </w:r>
          </w:p>
        </w:tc>
      </w:tr>
      <w:tr w:rsidR="00094543" w:rsidRPr="00094543" w14:paraId="3EFEB1FF" w14:textId="77777777" w:rsidTr="002F38C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14:paraId="7B190996" w14:textId="60E817B0" w:rsidR="003455F4" w:rsidRPr="00094543" w:rsidRDefault="003117F0" w:rsidP="003455F4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</w:rPr>
            </w:pPr>
            <w:r w:rsidRPr="00094543">
              <w:rPr>
                <w:rFonts w:asciiTheme="majorHAnsi" w:eastAsiaTheme="majorEastAsia" w:hAnsiTheme="majorHAnsi" w:cstheme="majorBidi"/>
                <w:b w:val="0"/>
                <w:bCs w:val="0"/>
              </w:rPr>
              <w:t>8.</w:t>
            </w:r>
          </w:p>
        </w:tc>
        <w:tc>
          <w:tcPr>
            <w:tcW w:w="7398" w:type="dxa"/>
          </w:tcPr>
          <w:p w14:paraId="641CFA4B" w14:textId="77777777" w:rsidR="003117F0" w:rsidRPr="00094543" w:rsidRDefault="003117F0" w:rsidP="0031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094543">
              <w:rPr>
                <w:lang w:val="es-ES"/>
              </w:rPr>
              <w:t>(</w:t>
            </w:r>
            <w:proofErr w:type="spellStart"/>
            <w:r w:rsidRPr="00094543">
              <w:rPr>
                <w:lang w:val="es-ES"/>
              </w:rPr>
              <w:t>Hemispherectomy</w:t>
            </w:r>
            <w:proofErr w:type="spellEnd"/>
            <w:r w:rsidRPr="00094543">
              <w:rPr>
                <w:lang w:val="es-ES"/>
              </w:rPr>
              <w:t>[</w:t>
            </w:r>
            <w:proofErr w:type="spellStart"/>
            <w:r w:rsidRPr="00094543">
              <w:rPr>
                <w:lang w:val="es-ES"/>
              </w:rPr>
              <w:t>Mesh</w:t>
            </w:r>
            <w:proofErr w:type="spellEnd"/>
            <w:r w:rsidRPr="00094543">
              <w:rPr>
                <w:lang w:val="es-ES"/>
              </w:rPr>
              <w:t xml:space="preserve">] OR “Anterior temporal </w:t>
            </w:r>
            <w:proofErr w:type="spellStart"/>
            <w:r w:rsidRPr="00094543">
              <w:rPr>
                <w:lang w:val="es-ES"/>
              </w:rPr>
              <w:t>lobectomy</w:t>
            </w:r>
            <w:proofErr w:type="spellEnd"/>
            <w:r w:rsidRPr="00094543">
              <w:rPr>
                <w:lang w:val="es-ES"/>
              </w:rPr>
              <w:t>”[</w:t>
            </w:r>
            <w:proofErr w:type="spellStart"/>
            <w:r w:rsidRPr="00094543">
              <w:rPr>
                <w:lang w:val="es-ES"/>
              </w:rPr>
              <w:t>Mesh</w:t>
            </w:r>
            <w:proofErr w:type="spellEnd"/>
            <w:r w:rsidRPr="00094543">
              <w:rPr>
                <w:lang w:val="es-ES"/>
              </w:rPr>
              <w:t>] OR "</w:t>
            </w:r>
            <w:proofErr w:type="spellStart"/>
            <w:r w:rsidRPr="00094543">
              <w:rPr>
                <w:lang w:val="es-ES"/>
              </w:rPr>
              <w:t>Neurosurgical</w:t>
            </w:r>
            <w:proofErr w:type="spellEnd"/>
            <w:r w:rsidRPr="00094543">
              <w:rPr>
                <w:lang w:val="es-ES"/>
              </w:rPr>
              <w:t xml:space="preserve"> </w:t>
            </w:r>
            <w:proofErr w:type="spellStart"/>
            <w:r w:rsidRPr="00094543">
              <w:rPr>
                <w:lang w:val="es-ES"/>
              </w:rPr>
              <w:t>Procedures</w:t>
            </w:r>
            <w:proofErr w:type="spellEnd"/>
            <w:r w:rsidRPr="00094543">
              <w:rPr>
                <w:lang w:val="es-ES"/>
              </w:rPr>
              <w:t>/</w:t>
            </w:r>
            <w:proofErr w:type="spellStart"/>
            <w:r w:rsidRPr="00094543">
              <w:rPr>
                <w:lang w:val="es-ES"/>
              </w:rPr>
              <w:t>methods</w:t>
            </w:r>
            <w:proofErr w:type="spellEnd"/>
            <w:r w:rsidRPr="00094543">
              <w:rPr>
                <w:lang w:val="es-ES"/>
              </w:rPr>
              <w:t>"[</w:t>
            </w:r>
            <w:proofErr w:type="spellStart"/>
            <w:r w:rsidRPr="00094543">
              <w:rPr>
                <w:lang w:val="es-ES"/>
              </w:rPr>
              <w:t>Mesh</w:t>
            </w:r>
            <w:proofErr w:type="spellEnd"/>
            <w:r w:rsidRPr="00094543">
              <w:rPr>
                <w:lang w:val="es-ES"/>
              </w:rPr>
              <w:t>])</w:t>
            </w:r>
          </w:p>
          <w:p w14:paraId="0A91AEEA" w14:textId="77777777" w:rsidR="003455F4" w:rsidRPr="00094543" w:rsidRDefault="003455F4" w:rsidP="003455F4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</w:p>
        </w:tc>
        <w:tc>
          <w:tcPr>
            <w:tcW w:w="1159" w:type="dxa"/>
          </w:tcPr>
          <w:p w14:paraId="11EFFE62" w14:textId="34127794" w:rsidR="003455F4" w:rsidRPr="00094543" w:rsidRDefault="003117F0" w:rsidP="003609C8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55.923</w:t>
            </w:r>
          </w:p>
        </w:tc>
      </w:tr>
      <w:tr w:rsidR="00094543" w:rsidRPr="00094543" w14:paraId="3D4A99E5" w14:textId="77777777" w:rsidTr="002F38C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14:paraId="258780F0" w14:textId="16EE492F" w:rsidR="003455F4" w:rsidRPr="00094543" w:rsidRDefault="003117F0" w:rsidP="003455F4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  <w:t>9.</w:t>
            </w:r>
          </w:p>
        </w:tc>
        <w:tc>
          <w:tcPr>
            <w:tcW w:w="7398" w:type="dxa"/>
          </w:tcPr>
          <w:p w14:paraId="5A6A4663" w14:textId="6020A077" w:rsidR="003455F4" w:rsidRPr="00094543" w:rsidRDefault="003117F0" w:rsidP="003455F4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7 OR 8</w:t>
            </w:r>
          </w:p>
        </w:tc>
        <w:tc>
          <w:tcPr>
            <w:tcW w:w="1159" w:type="dxa"/>
          </w:tcPr>
          <w:p w14:paraId="3A1B1D94" w14:textId="01637F84" w:rsidR="003455F4" w:rsidRPr="00094543" w:rsidRDefault="003117F0" w:rsidP="003609C8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969.895</w:t>
            </w:r>
          </w:p>
        </w:tc>
      </w:tr>
      <w:tr w:rsidR="00094543" w:rsidRPr="00094543" w14:paraId="3FC8933D" w14:textId="77777777" w:rsidTr="001922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shd w:val="clear" w:color="auto" w:fill="4BACC6" w:themeFill="accent5"/>
          </w:tcPr>
          <w:p w14:paraId="7192E40A" w14:textId="77777777" w:rsidR="003117F0" w:rsidRPr="00094543" w:rsidRDefault="003117F0" w:rsidP="003455F4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</w:pPr>
          </w:p>
        </w:tc>
        <w:tc>
          <w:tcPr>
            <w:tcW w:w="7398" w:type="dxa"/>
            <w:shd w:val="clear" w:color="auto" w:fill="4BACC6" w:themeFill="accent5"/>
          </w:tcPr>
          <w:p w14:paraId="2B433E2F" w14:textId="39DC14FF" w:rsidR="003117F0" w:rsidRPr="00094543" w:rsidRDefault="003117F0" w:rsidP="003455F4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lang w:val="es-ES"/>
              </w:rPr>
            </w:pPr>
            <w:proofErr w:type="spellStart"/>
            <w:r w:rsidRPr="00094543">
              <w:rPr>
                <w:rFonts w:asciiTheme="majorHAnsi" w:eastAsiaTheme="majorEastAsia" w:hAnsiTheme="majorHAnsi" w:cstheme="majorBidi"/>
                <w:b/>
                <w:bCs/>
                <w:lang w:val="es-ES"/>
              </w:rPr>
              <w:t>Outcome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b/>
                <w:bCs/>
                <w:lang w:val="es-ES"/>
              </w:rPr>
              <w:t xml:space="preserve">: 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b/>
                <w:bCs/>
                <w:lang w:val="es-ES"/>
              </w:rPr>
              <w:t>Cognition</w:t>
            </w:r>
            <w:proofErr w:type="spellEnd"/>
          </w:p>
        </w:tc>
        <w:tc>
          <w:tcPr>
            <w:tcW w:w="1159" w:type="dxa"/>
            <w:shd w:val="clear" w:color="auto" w:fill="4BACC6" w:themeFill="accent5"/>
          </w:tcPr>
          <w:p w14:paraId="4DB54FF0" w14:textId="77777777" w:rsidR="003117F0" w:rsidRPr="00094543" w:rsidRDefault="003117F0" w:rsidP="003609C8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</w:p>
        </w:tc>
      </w:tr>
      <w:tr w:rsidR="00094543" w:rsidRPr="00094543" w14:paraId="7A9C1E26" w14:textId="77777777" w:rsidTr="002F38C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14:paraId="4E11B151" w14:textId="60C42BA6" w:rsidR="003117F0" w:rsidRPr="00094543" w:rsidRDefault="003117F0" w:rsidP="003455F4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  <w:t>10.</w:t>
            </w:r>
          </w:p>
        </w:tc>
        <w:tc>
          <w:tcPr>
            <w:tcW w:w="7398" w:type="dxa"/>
          </w:tcPr>
          <w:p w14:paraId="79187935" w14:textId="77777777" w:rsidR="003117F0" w:rsidRPr="00094543" w:rsidRDefault="003117F0" w:rsidP="003117F0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n-U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(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Cognition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[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tiab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 xml:space="preserve">] OR 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intellectual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[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tiab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 xml:space="preserve">] OR 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cognitive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[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tiab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] OR “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intelligence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 xml:space="preserve"> 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quotient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”[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tiab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] OR IQ</w:t>
            </w:r>
            <w:r w:rsidRPr="00094543">
              <w:rPr>
                <w:rFonts w:asciiTheme="majorHAnsi" w:eastAsiaTheme="majorEastAsia" w:hAnsiTheme="majorHAnsi" w:cstheme="majorBidi"/>
                <w:lang w:val="en-US"/>
              </w:rPr>
              <w:t>[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n-US"/>
              </w:rPr>
              <w:t>tiab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n-US"/>
              </w:rPr>
              <w:t>] OR neuropsychological[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n-US"/>
              </w:rPr>
              <w:t>tiab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n-US"/>
              </w:rPr>
              <w:t>] OR mental[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n-US"/>
              </w:rPr>
              <w:t>tiab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n-US"/>
              </w:rPr>
              <w:t>] OR intelligence[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n-US"/>
              </w:rPr>
              <w:t>tiab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n-US"/>
              </w:rPr>
              <w:t>])</w:t>
            </w:r>
          </w:p>
          <w:p w14:paraId="17CC61A5" w14:textId="77777777" w:rsidR="003117F0" w:rsidRPr="00094543" w:rsidRDefault="003117F0" w:rsidP="003455F4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n-US"/>
              </w:rPr>
            </w:pPr>
          </w:p>
        </w:tc>
        <w:tc>
          <w:tcPr>
            <w:tcW w:w="1159" w:type="dxa"/>
          </w:tcPr>
          <w:p w14:paraId="16CABC07" w14:textId="021346A6" w:rsidR="003117F0" w:rsidRPr="00094543" w:rsidRDefault="003117F0" w:rsidP="003609C8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899.904</w:t>
            </w:r>
          </w:p>
        </w:tc>
      </w:tr>
      <w:tr w:rsidR="00094543" w:rsidRPr="00094543" w14:paraId="54C42C35" w14:textId="77777777" w:rsidTr="002F38C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14:paraId="41BBB914" w14:textId="4DD2E519" w:rsidR="003117F0" w:rsidRPr="00094543" w:rsidRDefault="003117F0" w:rsidP="003455F4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  <w:t>11.</w:t>
            </w:r>
          </w:p>
        </w:tc>
        <w:tc>
          <w:tcPr>
            <w:tcW w:w="7398" w:type="dxa"/>
          </w:tcPr>
          <w:p w14:paraId="3922FFB5" w14:textId="77777777" w:rsidR="003117F0" w:rsidRPr="00094543" w:rsidRDefault="003117F0" w:rsidP="003117F0">
            <w:pPr>
              <w:pStyle w:val="Heading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s-ES"/>
              </w:rPr>
            </w:pPr>
            <w:r w:rsidRPr="00094543">
              <w:rPr>
                <w:color w:val="auto"/>
                <w:sz w:val="22"/>
                <w:szCs w:val="22"/>
                <w:lang w:val="en-US"/>
              </w:rPr>
              <w:t>(</w:t>
            </w:r>
            <w:proofErr w:type="gramStart"/>
            <w:r w:rsidRPr="00094543">
              <w:rPr>
                <w:color w:val="auto"/>
                <w:sz w:val="22"/>
                <w:szCs w:val="22"/>
                <w:lang w:val="en-US"/>
              </w:rPr>
              <w:t>cognition[</w:t>
            </w:r>
            <w:proofErr w:type="spellStart"/>
            <w:proofErr w:type="gramEnd"/>
            <w:r w:rsidRPr="00094543">
              <w:rPr>
                <w:color w:val="auto"/>
                <w:sz w:val="22"/>
                <w:szCs w:val="22"/>
                <w:lang w:val="en-US"/>
              </w:rPr>
              <w:t>Majr</w:t>
            </w:r>
            <w:proofErr w:type="spellEnd"/>
            <w:r w:rsidRPr="00094543">
              <w:rPr>
                <w:color w:val="auto"/>
                <w:sz w:val="22"/>
                <w:szCs w:val="22"/>
                <w:lang w:val="en-US"/>
              </w:rPr>
              <w:t>] OR "Social Cognition"[Mesh] OR "Cognitive Dysfunction/surgery"[Mesh] OR "Intelligence"[</w:t>
            </w:r>
            <w:proofErr w:type="spellStart"/>
            <w:r w:rsidRPr="00094543">
              <w:rPr>
                <w:color w:val="auto"/>
                <w:sz w:val="22"/>
                <w:szCs w:val="22"/>
                <w:lang w:val="en-US"/>
              </w:rPr>
              <w:t>Majr</w:t>
            </w:r>
            <w:proofErr w:type="spellEnd"/>
            <w:r w:rsidRPr="00094543">
              <w:rPr>
                <w:color w:val="auto"/>
                <w:sz w:val="22"/>
                <w:szCs w:val="22"/>
                <w:lang w:val="en-US"/>
              </w:rPr>
              <w:t>] OR "Cognition/physiology"[Mesh])</w:t>
            </w:r>
            <w:r w:rsidRPr="00094543">
              <w:rPr>
                <w:color w:val="auto"/>
                <w:sz w:val="22"/>
                <w:szCs w:val="22"/>
                <w:lang w:val="es-ES"/>
              </w:rPr>
              <w:t xml:space="preserve"> </w:t>
            </w:r>
          </w:p>
          <w:p w14:paraId="59B800FE" w14:textId="77777777" w:rsidR="003117F0" w:rsidRPr="00094543" w:rsidRDefault="003117F0" w:rsidP="003455F4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</w:p>
        </w:tc>
        <w:tc>
          <w:tcPr>
            <w:tcW w:w="1159" w:type="dxa"/>
          </w:tcPr>
          <w:p w14:paraId="030AEA1E" w14:textId="5F4CFCB1" w:rsidR="003117F0" w:rsidRPr="00094543" w:rsidRDefault="003117F0" w:rsidP="003609C8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167.895</w:t>
            </w:r>
          </w:p>
        </w:tc>
      </w:tr>
      <w:tr w:rsidR="00094543" w:rsidRPr="00094543" w14:paraId="4727B4F1" w14:textId="77777777" w:rsidTr="002F38C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14:paraId="6D8AFA49" w14:textId="304639F6" w:rsidR="003117F0" w:rsidRPr="00094543" w:rsidRDefault="003117F0" w:rsidP="003455F4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  <w:t>12.</w:t>
            </w:r>
          </w:p>
        </w:tc>
        <w:tc>
          <w:tcPr>
            <w:tcW w:w="7398" w:type="dxa"/>
          </w:tcPr>
          <w:p w14:paraId="07B0A355" w14:textId="59FB8E6B" w:rsidR="003117F0" w:rsidRPr="00094543" w:rsidRDefault="003117F0" w:rsidP="003455F4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10 OR 11</w:t>
            </w:r>
          </w:p>
        </w:tc>
        <w:tc>
          <w:tcPr>
            <w:tcW w:w="1159" w:type="dxa"/>
          </w:tcPr>
          <w:p w14:paraId="1E769B12" w14:textId="13C5CE98" w:rsidR="003117F0" w:rsidRPr="00094543" w:rsidRDefault="003117F0" w:rsidP="003609C8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981.520</w:t>
            </w:r>
          </w:p>
        </w:tc>
      </w:tr>
      <w:tr w:rsidR="00094543" w:rsidRPr="00094543" w14:paraId="46645FC0" w14:textId="77777777" w:rsidTr="001922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shd w:val="clear" w:color="auto" w:fill="4BACC6" w:themeFill="accent5"/>
          </w:tcPr>
          <w:p w14:paraId="367DFAFB" w14:textId="57BF3576" w:rsidR="003117F0" w:rsidRPr="00094543" w:rsidRDefault="003117F0" w:rsidP="003455F4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</w:pPr>
          </w:p>
        </w:tc>
        <w:tc>
          <w:tcPr>
            <w:tcW w:w="7398" w:type="dxa"/>
            <w:shd w:val="clear" w:color="auto" w:fill="4BACC6" w:themeFill="accent5"/>
          </w:tcPr>
          <w:p w14:paraId="1A123D43" w14:textId="1B378E1A" w:rsidR="003117F0" w:rsidRPr="00094543" w:rsidRDefault="003117F0" w:rsidP="003455F4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lang w:val="es-ES"/>
              </w:rPr>
            </w:pPr>
            <w:proofErr w:type="spellStart"/>
            <w:r w:rsidRPr="00094543">
              <w:rPr>
                <w:rFonts w:asciiTheme="majorHAnsi" w:eastAsiaTheme="majorEastAsia" w:hAnsiTheme="majorHAnsi" w:cstheme="majorBidi"/>
                <w:b/>
                <w:bCs/>
                <w:lang w:val="es-ES"/>
              </w:rPr>
              <w:t>Combined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b/>
                <w:bCs/>
                <w:lang w:val="es-ES"/>
              </w:rPr>
              <w:t xml:space="preserve"> Sets</w:t>
            </w:r>
          </w:p>
        </w:tc>
        <w:tc>
          <w:tcPr>
            <w:tcW w:w="1159" w:type="dxa"/>
            <w:shd w:val="clear" w:color="auto" w:fill="4BACC6" w:themeFill="accent5"/>
          </w:tcPr>
          <w:p w14:paraId="48C4F128" w14:textId="77777777" w:rsidR="003117F0" w:rsidRPr="00094543" w:rsidRDefault="003117F0" w:rsidP="003609C8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</w:p>
        </w:tc>
      </w:tr>
      <w:tr w:rsidR="00094543" w:rsidRPr="00094543" w14:paraId="1862F039" w14:textId="77777777" w:rsidTr="002F38C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14:paraId="22D2593B" w14:textId="566A8B34" w:rsidR="003117F0" w:rsidRPr="00094543" w:rsidRDefault="003117F0" w:rsidP="003455F4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  <w:t>13.</w:t>
            </w:r>
          </w:p>
        </w:tc>
        <w:tc>
          <w:tcPr>
            <w:tcW w:w="7398" w:type="dxa"/>
          </w:tcPr>
          <w:p w14:paraId="7AB5EAB2" w14:textId="6613EA2B" w:rsidR="003117F0" w:rsidRPr="00094543" w:rsidRDefault="003117F0" w:rsidP="003455F4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3 AND 6 AND 9 AND 12</w:t>
            </w:r>
          </w:p>
        </w:tc>
        <w:tc>
          <w:tcPr>
            <w:tcW w:w="1159" w:type="dxa"/>
          </w:tcPr>
          <w:p w14:paraId="2FF9ACB2" w14:textId="36D9BD99" w:rsidR="003117F0" w:rsidRPr="00094543" w:rsidRDefault="003117F0" w:rsidP="003609C8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908</w:t>
            </w:r>
          </w:p>
        </w:tc>
      </w:tr>
      <w:tr w:rsidR="00094543" w:rsidRPr="00094543" w14:paraId="5ACCCF0C" w14:textId="77777777" w:rsidTr="001922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shd w:val="clear" w:color="auto" w:fill="4BACC6" w:themeFill="accent5"/>
          </w:tcPr>
          <w:p w14:paraId="0A4BD3C2" w14:textId="77777777" w:rsidR="003117F0" w:rsidRPr="00094543" w:rsidRDefault="003117F0" w:rsidP="003455F4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</w:pPr>
          </w:p>
        </w:tc>
        <w:tc>
          <w:tcPr>
            <w:tcW w:w="7398" w:type="dxa"/>
            <w:shd w:val="clear" w:color="auto" w:fill="4BACC6" w:themeFill="accent5"/>
          </w:tcPr>
          <w:p w14:paraId="1A077366" w14:textId="5CB79BA9" w:rsidR="003117F0" w:rsidRPr="00094543" w:rsidRDefault="003117F0" w:rsidP="003455F4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lang w:val="es-ES"/>
              </w:rPr>
            </w:pPr>
            <w:proofErr w:type="spellStart"/>
            <w:r w:rsidRPr="00094543">
              <w:rPr>
                <w:rFonts w:asciiTheme="majorHAnsi" w:eastAsiaTheme="majorEastAsia" w:hAnsiTheme="majorHAnsi" w:cstheme="majorBidi"/>
                <w:b/>
                <w:bCs/>
                <w:lang w:val="es-ES"/>
              </w:rPr>
              <w:t>Limits</w:t>
            </w:r>
            <w:proofErr w:type="spellEnd"/>
          </w:p>
        </w:tc>
        <w:tc>
          <w:tcPr>
            <w:tcW w:w="1159" w:type="dxa"/>
            <w:shd w:val="clear" w:color="auto" w:fill="4BACC6" w:themeFill="accent5"/>
          </w:tcPr>
          <w:p w14:paraId="2AE2D331" w14:textId="77777777" w:rsidR="003117F0" w:rsidRPr="00094543" w:rsidRDefault="003117F0" w:rsidP="003609C8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</w:p>
        </w:tc>
      </w:tr>
      <w:tr w:rsidR="00094543" w:rsidRPr="00094543" w14:paraId="262CA57F" w14:textId="77777777" w:rsidTr="002F38C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14:paraId="51F5BDB9" w14:textId="387E3B22" w:rsidR="003117F0" w:rsidRPr="00094543" w:rsidRDefault="002F38C1" w:rsidP="003455F4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  <w:t>14.</w:t>
            </w:r>
          </w:p>
        </w:tc>
        <w:tc>
          <w:tcPr>
            <w:tcW w:w="7398" w:type="dxa"/>
          </w:tcPr>
          <w:p w14:paraId="5B7C5286" w14:textId="516CB28E" w:rsidR="003117F0" w:rsidRPr="00094543" w:rsidRDefault="002F38C1" w:rsidP="003455F4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Publication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 xml:space="preserve"> date 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from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 xml:space="preserve"> 2000/01/01</w:t>
            </w:r>
          </w:p>
        </w:tc>
        <w:tc>
          <w:tcPr>
            <w:tcW w:w="1159" w:type="dxa"/>
          </w:tcPr>
          <w:p w14:paraId="4B76C33C" w14:textId="03C98C6B" w:rsidR="003117F0" w:rsidRPr="00094543" w:rsidRDefault="003117F0" w:rsidP="003609C8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</w:p>
        </w:tc>
      </w:tr>
      <w:tr w:rsidR="00094543" w:rsidRPr="00094543" w14:paraId="58734D60" w14:textId="77777777" w:rsidTr="002F38C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tcBorders>
              <w:bottom w:val="single" w:sz="4" w:space="0" w:color="auto"/>
            </w:tcBorders>
          </w:tcPr>
          <w:p w14:paraId="02721717" w14:textId="2FA1AB98" w:rsidR="003117F0" w:rsidRPr="00094543" w:rsidRDefault="002F38C1" w:rsidP="003455F4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  <w:t>15.</w:t>
            </w:r>
          </w:p>
        </w:tc>
        <w:tc>
          <w:tcPr>
            <w:tcW w:w="7398" w:type="dxa"/>
            <w:tcBorders>
              <w:bottom w:val="single" w:sz="4" w:space="0" w:color="auto"/>
            </w:tcBorders>
          </w:tcPr>
          <w:p w14:paraId="6DEC7A89" w14:textId="7E7C2F2F" w:rsidR="003117F0" w:rsidRPr="00094543" w:rsidRDefault="002F38C1" w:rsidP="003455F4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English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2425C7EB" w14:textId="3156B956" w:rsidR="003117F0" w:rsidRPr="00094543" w:rsidRDefault="003117F0" w:rsidP="003609C8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</w:p>
        </w:tc>
      </w:tr>
      <w:tr w:rsidR="00094543" w:rsidRPr="00094543" w14:paraId="636570EB" w14:textId="77777777" w:rsidTr="0019222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92D050"/>
          </w:tcPr>
          <w:p w14:paraId="7E79A53B" w14:textId="03013330" w:rsidR="002F38C1" w:rsidRPr="00094543" w:rsidRDefault="002F38C1" w:rsidP="003455F4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  <w:t>16.</w:t>
            </w:r>
          </w:p>
        </w:tc>
        <w:tc>
          <w:tcPr>
            <w:tcW w:w="7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1BC4D587" w14:textId="450B810A" w:rsidR="002F38C1" w:rsidRPr="00094543" w:rsidRDefault="002F38C1" w:rsidP="003455F4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13 AND 14 AND 15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94050B7" w14:textId="09545C70" w:rsidR="002F38C1" w:rsidRPr="00094543" w:rsidRDefault="002F38C1" w:rsidP="003609C8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689</w:t>
            </w:r>
          </w:p>
        </w:tc>
      </w:tr>
      <w:tr w:rsidR="00094543" w:rsidRPr="00094543" w14:paraId="0E4E7B80" w14:textId="77777777" w:rsidTr="00FA474E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FBDF55" w14:textId="77777777" w:rsidR="004F55F5" w:rsidRPr="00094543" w:rsidRDefault="004F55F5" w:rsidP="00FA474E">
            <w:pPr>
              <w:pStyle w:val="Heading3"/>
              <w:outlineLvl w:val="2"/>
              <w:rPr>
                <w:color w:val="auto"/>
                <w:lang w:val="es-ES"/>
              </w:rPr>
            </w:pPr>
          </w:p>
        </w:tc>
        <w:tc>
          <w:tcPr>
            <w:tcW w:w="7398" w:type="dxa"/>
            <w:tcBorders>
              <w:top w:val="single" w:sz="4" w:space="0" w:color="auto"/>
              <w:bottom w:val="single" w:sz="4" w:space="0" w:color="auto"/>
            </w:tcBorders>
          </w:tcPr>
          <w:p w14:paraId="20B3B2F9" w14:textId="4D879F8F" w:rsidR="004F55F5" w:rsidRPr="00094543" w:rsidRDefault="004F55F5" w:rsidP="00FA474E">
            <w:pPr>
              <w:pStyle w:val="Heading3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s-ES"/>
              </w:rPr>
            </w:pPr>
            <w:r w:rsidRPr="00094543">
              <w:rPr>
                <w:color w:val="auto"/>
                <w:lang w:val="es-ES"/>
              </w:rPr>
              <w:t xml:space="preserve">Web Of </w:t>
            </w:r>
            <w:proofErr w:type="spellStart"/>
            <w:r w:rsidRPr="00094543">
              <w:rPr>
                <w:color w:val="auto"/>
                <w:lang w:val="es-ES"/>
              </w:rPr>
              <w:t>Science</w:t>
            </w:r>
            <w:proofErr w:type="spellEnd"/>
            <w:r w:rsidR="00ED2544" w:rsidRPr="00094543">
              <w:rPr>
                <w:color w:val="auto"/>
                <w:lang w:val="es-ES"/>
              </w:rPr>
              <w:t xml:space="preserve"> 11.01.2022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5ADEF" w14:textId="77777777" w:rsidR="004F55F5" w:rsidRPr="00094543" w:rsidRDefault="004F55F5" w:rsidP="00FA474E">
            <w:pPr>
              <w:pStyle w:val="Heading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s-ES"/>
              </w:rPr>
            </w:pPr>
          </w:p>
        </w:tc>
      </w:tr>
      <w:tr w:rsidR="00094543" w:rsidRPr="00094543" w14:paraId="4D2B7F44" w14:textId="77777777" w:rsidTr="00FA474E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tcBorders>
              <w:top w:val="single" w:sz="4" w:space="0" w:color="auto"/>
            </w:tcBorders>
          </w:tcPr>
          <w:p w14:paraId="73E49086" w14:textId="77777777" w:rsidR="004F55F5" w:rsidRPr="00094543" w:rsidRDefault="004F55F5" w:rsidP="00FA474E">
            <w:pPr>
              <w:pStyle w:val="Heading3"/>
              <w:outlineLvl w:val="2"/>
              <w:rPr>
                <w:color w:val="auto"/>
                <w:lang w:val="es-ES"/>
              </w:rPr>
            </w:pPr>
            <w:r w:rsidRPr="00094543">
              <w:rPr>
                <w:color w:val="auto"/>
                <w:lang w:val="es-ES"/>
              </w:rPr>
              <w:t>#</w:t>
            </w:r>
          </w:p>
        </w:tc>
        <w:tc>
          <w:tcPr>
            <w:tcW w:w="7398" w:type="dxa"/>
            <w:tcBorders>
              <w:top w:val="single" w:sz="4" w:space="0" w:color="auto"/>
            </w:tcBorders>
          </w:tcPr>
          <w:p w14:paraId="22895945" w14:textId="77777777" w:rsidR="004F55F5" w:rsidRPr="00094543" w:rsidRDefault="004F55F5" w:rsidP="00FA474E">
            <w:pPr>
              <w:pStyle w:val="Heading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lang w:val="es-ES"/>
              </w:rPr>
            </w:pPr>
            <w:proofErr w:type="spellStart"/>
            <w:r w:rsidRPr="00094543">
              <w:rPr>
                <w:b/>
                <w:bCs/>
                <w:color w:val="auto"/>
                <w:lang w:val="es-ES"/>
              </w:rPr>
              <w:t>Combination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0A3277D3" w14:textId="77777777" w:rsidR="004F55F5" w:rsidRPr="00094543" w:rsidRDefault="004F55F5" w:rsidP="00FA474E">
            <w:pPr>
              <w:pStyle w:val="Heading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lang w:val="es-ES"/>
              </w:rPr>
            </w:pPr>
            <w:proofErr w:type="spellStart"/>
            <w:r w:rsidRPr="00094543">
              <w:rPr>
                <w:b/>
                <w:bCs/>
                <w:color w:val="auto"/>
                <w:lang w:val="es-ES"/>
              </w:rPr>
              <w:t>Results</w:t>
            </w:r>
            <w:proofErr w:type="spellEnd"/>
          </w:p>
        </w:tc>
      </w:tr>
      <w:tr w:rsidR="00094543" w:rsidRPr="00094543" w14:paraId="290F2A60" w14:textId="77777777" w:rsidTr="00FA474E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shd w:val="clear" w:color="auto" w:fill="4BACC6" w:themeFill="accent5"/>
          </w:tcPr>
          <w:p w14:paraId="18BE3497" w14:textId="77777777" w:rsidR="004F55F5" w:rsidRPr="00094543" w:rsidRDefault="004F55F5" w:rsidP="00FA474E">
            <w:pPr>
              <w:pStyle w:val="Heading3"/>
              <w:outlineLvl w:val="2"/>
              <w:rPr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7398" w:type="dxa"/>
            <w:shd w:val="clear" w:color="auto" w:fill="4BACC6" w:themeFill="accent5"/>
          </w:tcPr>
          <w:p w14:paraId="53F43303" w14:textId="77777777" w:rsidR="004F55F5" w:rsidRPr="00094543" w:rsidRDefault="004F55F5" w:rsidP="00FA474E">
            <w:pPr>
              <w:pStyle w:val="Heading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2"/>
                <w:szCs w:val="22"/>
              </w:rPr>
            </w:pPr>
            <w:r w:rsidRPr="00094543">
              <w:rPr>
                <w:b/>
                <w:bCs/>
                <w:color w:val="auto"/>
                <w:sz w:val="22"/>
                <w:szCs w:val="22"/>
              </w:rPr>
              <w:t>Population: Epilepsy</w:t>
            </w:r>
          </w:p>
        </w:tc>
        <w:tc>
          <w:tcPr>
            <w:tcW w:w="1159" w:type="dxa"/>
            <w:shd w:val="clear" w:color="auto" w:fill="4BACC6" w:themeFill="accent5"/>
          </w:tcPr>
          <w:p w14:paraId="5A55CFBB" w14:textId="77777777" w:rsidR="004F55F5" w:rsidRPr="00094543" w:rsidRDefault="004F55F5" w:rsidP="00FA474E">
            <w:pPr>
              <w:pStyle w:val="Heading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094543" w:rsidRPr="00094543" w14:paraId="29D94D95" w14:textId="77777777" w:rsidTr="00FA474E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14:paraId="45D97EDD" w14:textId="77777777" w:rsidR="004F55F5" w:rsidRPr="00094543" w:rsidRDefault="004F55F5" w:rsidP="00FA474E">
            <w:pPr>
              <w:pStyle w:val="Heading3"/>
              <w:outlineLvl w:val="2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094543">
              <w:rPr>
                <w:b w:val="0"/>
                <w:bCs w:val="0"/>
                <w:color w:val="auto"/>
                <w:sz w:val="22"/>
                <w:szCs w:val="22"/>
              </w:rPr>
              <w:t>1.</w:t>
            </w:r>
          </w:p>
        </w:tc>
        <w:tc>
          <w:tcPr>
            <w:tcW w:w="7398" w:type="dxa"/>
          </w:tcPr>
          <w:p w14:paraId="43E4C3E5" w14:textId="560FC240" w:rsidR="004F55F5" w:rsidRPr="00094543" w:rsidRDefault="004F55F5" w:rsidP="00FA474E">
            <w:pPr>
              <w:pStyle w:val="Heading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s-ES"/>
              </w:rPr>
            </w:pPr>
            <w:r w:rsidRPr="00094543">
              <w:rPr>
                <w:color w:val="auto"/>
                <w:sz w:val="22"/>
                <w:szCs w:val="22"/>
                <w:lang w:val="es-ES"/>
              </w:rPr>
              <w:t>TI</w:t>
            </w:r>
            <w:proofErr w:type="gramStart"/>
            <w:r w:rsidRPr="00094543">
              <w:rPr>
                <w:color w:val="auto"/>
                <w:sz w:val="22"/>
                <w:szCs w:val="22"/>
                <w:lang w:val="es-ES"/>
              </w:rPr>
              <w:t>=(</w:t>
            </w:r>
            <w:proofErr w:type="spellStart"/>
            <w:proofErr w:type="gramEnd"/>
            <w:r w:rsidRPr="00094543">
              <w:rPr>
                <w:color w:val="auto"/>
                <w:sz w:val="22"/>
                <w:szCs w:val="22"/>
                <w:lang w:val="es-ES"/>
              </w:rPr>
              <w:t>epilep</w:t>
            </w:r>
            <w:proofErr w:type="spellEnd"/>
            <w:r w:rsidRPr="00094543">
              <w:rPr>
                <w:color w:val="auto"/>
                <w:sz w:val="22"/>
                <w:szCs w:val="22"/>
                <w:lang w:val="es-ES"/>
              </w:rPr>
              <w:t xml:space="preserve">* OR </w:t>
            </w:r>
            <w:proofErr w:type="spellStart"/>
            <w:r w:rsidRPr="00094543">
              <w:rPr>
                <w:color w:val="auto"/>
                <w:sz w:val="22"/>
                <w:szCs w:val="22"/>
                <w:lang w:val="es-ES"/>
              </w:rPr>
              <w:t>seizure</w:t>
            </w:r>
            <w:proofErr w:type="spellEnd"/>
            <w:r w:rsidRPr="00094543">
              <w:rPr>
                <w:color w:val="auto"/>
                <w:sz w:val="22"/>
                <w:szCs w:val="22"/>
                <w:lang w:val="es-ES"/>
              </w:rPr>
              <w:t>* OR “</w:t>
            </w:r>
            <w:proofErr w:type="spellStart"/>
            <w:r w:rsidRPr="00094543">
              <w:rPr>
                <w:color w:val="auto"/>
                <w:sz w:val="22"/>
                <w:szCs w:val="22"/>
                <w:lang w:val="es-ES"/>
              </w:rPr>
              <w:t>drug</w:t>
            </w:r>
            <w:proofErr w:type="spellEnd"/>
            <w:r w:rsidRPr="00094543">
              <w:rPr>
                <w:color w:val="auto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094543">
              <w:rPr>
                <w:color w:val="auto"/>
                <w:sz w:val="22"/>
                <w:szCs w:val="22"/>
                <w:lang w:val="es-ES"/>
              </w:rPr>
              <w:t>resistant</w:t>
            </w:r>
            <w:proofErr w:type="spellEnd"/>
            <w:r w:rsidRPr="00094543">
              <w:rPr>
                <w:color w:val="auto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094543">
              <w:rPr>
                <w:color w:val="auto"/>
                <w:sz w:val="22"/>
                <w:szCs w:val="22"/>
                <w:lang w:val="es-ES"/>
              </w:rPr>
              <w:t>epilep</w:t>
            </w:r>
            <w:proofErr w:type="spellEnd"/>
            <w:r w:rsidRPr="00094543">
              <w:rPr>
                <w:color w:val="auto"/>
                <w:sz w:val="22"/>
                <w:szCs w:val="22"/>
                <w:lang w:val="es-ES"/>
              </w:rPr>
              <w:t>*” OR “</w:t>
            </w:r>
            <w:proofErr w:type="spellStart"/>
            <w:r w:rsidRPr="00094543">
              <w:rPr>
                <w:color w:val="auto"/>
                <w:sz w:val="22"/>
                <w:szCs w:val="22"/>
                <w:lang w:val="es-ES"/>
              </w:rPr>
              <w:t>medication</w:t>
            </w:r>
            <w:proofErr w:type="spellEnd"/>
            <w:r w:rsidRPr="00094543">
              <w:rPr>
                <w:color w:val="auto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094543">
              <w:rPr>
                <w:color w:val="auto"/>
                <w:sz w:val="22"/>
                <w:szCs w:val="22"/>
                <w:lang w:val="es-ES"/>
              </w:rPr>
              <w:t>resistant</w:t>
            </w:r>
            <w:proofErr w:type="spellEnd"/>
            <w:r w:rsidRPr="00094543">
              <w:rPr>
                <w:color w:val="auto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094543">
              <w:rPr>
                <w:color w:val="auto"/>
                <w:sz w:val="22"/>
                <w:szCs w:val="22"/>
                <w:lang w:val="es-ES"/>
              </w:rPr>
              <w:t>epilep</w:t>
            </w:r>
            <w:proofErr w:type="spellEnd"/>
            <w:r w:rsidRPr="00094543">
              <w:rPr>
                <w:color w:val="auto"/>
                <w:sz w:val="22"/>
                <w:szCs w:val="22"/>
                <w:lang w:val="es-ES"/>
              </w:rPr>
              <w:t>*” OR “</w:t>
            </w:r>
            <w:proofErr w:type="spellStart"/>
            <w:r w:rsidRPr="00094543">
              <w:rPr>
                <w:color w:val="auto"/>
                <w:sz w:val="22"/>
                <w:szCs w:val="22"/>
                <w:lang w:val="es-ES"/>
              </w:rPr>
              <w:t>intractable</w:t>
            </w:r>
            <w:proofErr w:type="spellEnd"/>
            <w:r w:rsidRPr="00094543">
              <w:rPr>
                <w:color w:val="auto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094543">
              <w:rPr>
                <w:color w:val="auto"/>
                <w:sz w:val="22"/>
                <w:szCs w:val="22"/>
                <w:lang w:val="es-ES"/>
              </w:rPr>
              <w:t>epileps</w:t>
            </w:r>
            <w:proofErr w:type="spellEnd"/>
            <w:r w:rsidRPr="00094543">
              <w:rPr>
                <w:color w:val="auto"/>
                <w:sz w:val="22"/>
                <w:szCs w:val="22"/>
                <w:lang w:val="es-ES"/>
              </w:rPr>
              <w:t>*” OR “</w:t>
            </w:r>
            <w:proofErr w:type="spellStart"/>
            <w:r w:rsidRPr="00094543">
              <w:rPr>
                <w:color w:val="auto"/>
                <w:sz w:val="22"/>
                <w:szCs w:val="22"/>
                <w:lang w:val="es-ES"/>
              </w:rPr>
              <w:t>refractory</w:t>
            </w:r>
            <w:proofErr w:type="spellEnd"/>
            <w:r w:rsidRPr="00094543">
              <w:rPr>
                <w:color w:val="auto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094543">
              <w:rPr>
                <w:color w:val="auto"/>
                <w:sz w:val="22"/>
                <w:szCs w:val="22"/>
                <w:lang w:val="es-ES"/>
              </w:rPr>
              <w:t>epileps</w:t>
            </w:r>
            <w:proofErr w:type="spellEnd"/>
            <w:r w:rsidRPr="00094543">
              <w:rPr>
                <w:color w:val="auto"/>
                <w:sz w:val="22"/>
                <w:szCs w:val="22"/>
                <w:lang w:val="es-ES"/>
              </w:rPr>
              <w:t>*”)</w:t>
            </w:r>
          </w:p>
        </w:tc>
        <w:tc>
          <w:tcPr>
            <w:tcW w:w="1159" w:type="dxa"/>
          </w:tcPr>
          <w:p w14:paraId="3A3BF957" w14:textId="5CAA5643" w:rsidR="004F55F5" w:rsidRPr="00094543" w:rsidRDefault="004F55F5" w:rsidP="00FA474E">
            <w:pPr>
              <w:pStyle w:val="Heading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94543">
              <w:rPr>
                <w:color w:val="auto"/>
              </w:rPr>
              <w:t>158.188</w:t>
            </w:r>
          </w:p>
        </w:tc>
      </w:tr>
      <w:tr w:rsidR="00094543" w:rsidRPr="00094543" w14:paraId="2C88EBD7" w14:textId="77777777" w:rsidTr="00FA474E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14:paraId="2C8351B5" w14:textId="0C273053" w:rsidR="004F55F5" w:rsidRPr="00094543" w:rsidRDefault="004F55F5" w:rsidP="00FA474E">
            <w:pPr>
              <w:pStyle w:val="Heading3"/>
              <w:outlineLvl w:val="2"/>
              <w:rPr>
                <w:color w:val="auto"/>
                <w:sz w:val="22"/>
                <w:szCs w:val="22"/>
              </w:rPr>
            </w:pPr>
            <w:r w:rsidRPr="00094543">
              <w:rPr>
                <w:color w:val="auto"/>
                <w:sz w:val="22"/>
                <w:szCs w:val="22"/>
              </w:rPr>
              <w:t>2</w:t>
            </w:r>
            <w:r w:rsidRPr="00094543">
              <w:rPr>
                <w:color w:val="auto"/>
              </w:rPr>
              <w:t>.</w:t>
            </w:r>
          </w:p>
        </w:tc>
        <w:tc>
          <w:tcPr>
            <w:tcW w:w="7398" w:type="dxa"/>
          </w:tcPr>
          <w:p w14:paraId="44E26000" w14:textId="34C80EA4" w:rsidR="004F55F5" w:rsidRPr="00094543" w:rsidRDefault="004F55F5" w:rsidP="00FA474E">
            <w:pPr>
              <w:pStyle w:val="Heading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s-ES"/>
              </w:rPr>
            </w:pPr>
            <w:r w:rsidRPr="00094543">
              <w:rPr>
                <w:color w:val="auto"/>
                <w:sz w:val="22"/>
                <w:szCs w:val="22"/>
                <w:lang w:val="es-ES"/>
              </w:rPr>
              <w:t>AB</w:t>
            </w:r>
            <w:proofErr w:type="gramStart"/>
            <w:r w:rsidRPr="00094543">
              <w:rPr>
                <w:color w:val="auto"/>
                <w:sz w:val="22"/>
                <w:szCs w:val="22"/>
                <w:lang w:val="es-ES"/>
              </w:rPr>
              <w:t>=(</w:t>
            </w:r>
            <w:proofErr w:type="spellStart"/>
            <w:proofErr w:type="gramEnd"/>
            <w:r w:rsidRPr="00094543">
              <w:rPr>
                <w:color w:val="auto"/>
                <w:sz w:val="22"/>
                <w:szCs w:val="22"/>
                <w:lang w:val="es-ES"/>
              </w:rPr>
              <w:t>epilep</w:t>
            </w:r>
            <w:proofErr w:type="spellEnd"/>
            <w:r w:rsidRPr="00094543">
              <w:rPr>
                <w:color w:val="auto"/>
                <w:sz w:val="22"/>
                <w:szCs w:val="22"/>
                <w:lang w:val="es-ES"/>
              </w:rPr>
              <w:t xml:space="preserve">* OR </w:t>
            </w:r>
            <w:proofErr w:type="spellStart"/>
            <w:r w:rsidRPr="00094543">
              <w:rPr>
                <w:color w:val="auto"/>
                <w:sz w:val="22"/>
                <w:szCs w:val="22"/>
                <w:lang w:val="es-ES"/>
              </w:rPr>
              <w:t>seizure</w:t>
            </w:r>
            <w:proofErr w:type="spellEnd"/>
            <w:r w:rsidRPr="00094543">
              <w:rPr>
                <w:color w:val="auto"/>
                <w:sz w:val="22"/>
                <w:szCs w:val="22"/>
                <w:lang w:val="es-ES"/>
              </w:rPr>
              <w:t>* OR “</w:t>
            </w:r>
            <w:proofErr w:type="spellStart"/>
            <w:r w:rsidRPr="00094543">
              <w:rPr>
                <w:color w:val="auto"/>
                <w:sz w:val="22"/>
                <w:szCs w:val="22"/>
                <w:lang w:val="es-ES"/>
              </w:rPr>
              <w:t>drug</w:t>
            </w:r>
            <w:proofErr w:type="spellEnd"/>
            <w:r w:rsidRPr="00094543">
              <w:rPr>
                <w:color w:val="auto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094543">
              <w:rPr>
                <w:color w:val="auto"/>
                <w:sz w:val="22"/>
                <w:szCs w:val="22"/>
                <w:lang w:val="es-ES"/>
              </w:rPr>
              <w:t>resistant</w:t>
            </w:r>
            <w:proofErr w:type="spellEnd"/>
            <w:r w:rsidRPr="00094543">
              <w:rPr>
                <w:color w:val="auto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094543">
              <w:rPr>
                <w:color w:val="auto"/>
                <w:sz w:val="22"/>
                <w:szCs w:val="22"/>
                <w:lang w:val="es-ES"/>
              </w:rPr>
              <w:t>epilep</w:t>
            </w:r>
            <w:proofErr w:type="spellEnd"/>
            <w:r w:rsidRPr="00094543">
              <w:rPr>
                <w:color w:val="auto"/>
                <w:sz w:val="22"/>
                <w:szCs w:val="22"/>
                <w:lang w:val="es-ES"/>
              </w:rPr>
              <w:t>*” OR “</w:t>
            </w:r>
            <w:proofErr w:type="spellStart"/>
            <w:r w:rsidRPr="00094543">
              <w:rPr>
                <w:color w:val="auto"/>
                <w:sz w:val="22"/>
                <w:szCs w:val="22"/>
                <w:lang w:val="es-ES"/>
              </w:rPr>
              <w:t>medication</w:t>
            </w:r>
            <w:proofErr w:type="spellEnd"/>
            <w:r w:rsidRPr="00094543">
              <w:rPr>
                <w:color w:val="auto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094543">
              <w:rPr>
                <w:color w:val="auto"/>
                <w:sz w:val="22"/>
                <w:szCs w:val="22"/>
                <w:lang w:val="es-ES"/>
              </w:rPr>
              <w:t>resistant</w:t>
            </w:r>
            <w:proofErr w:type="spellEnd"/>
            <w:r w:rsidRPr="00094543">
              <w:rPr>
                <w:color w:val="auto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094543">
              <w:rPr>
                <w:color w:val="auto"/>
                <w:sz w:val="22"/>
                <w:szCs w:val="22"/>
                <w:lang w:val="es-ES"/>
              </w:rPr>
              <w:t>epilep</w:t>
            </w:r>
            <w:proofErr w:type="spellEnd"/>
            <w:r w:rsidRPr="00094543">
              <w:rPr>
                <w:color w:val="auto"/>
                <w:sz w:val="22"/>
                <w:szCs w:val="22"/>
                <w:lang w:val="es-ES"/>
              </w:rPr>
              <w:t>*” OR “</w:t>
            </w:r>
            <w:proofErr w:type="spellStart"/>
            <w:r w:rsidRPr="00094543">
              <w:rPr>
                <w:color w:val="auto"/>
                <w:sz w:val="22"/>
                <w:szCs w:val="22"/>
                <w:lang w:val="es-ES"/>
              </w:rPr>
              <w:t>intractable</w:t>
            </w:r>
            <w:proofErr w:type="spellEnd"/>
            <w:r w:rsidRPr="00094543">
              <w:rPr>
                <w:color w:val="auto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094543">
              <w:rPr>
                <w:color w:val="auto"/>
                <w:sz w:val="22"/>
                <w:szCs w:val="22"/>
                <w:lang w:val="es-ES"/>
              </w:rPr>
              <w:t>epileps</w:t>
            </w:r>
            <w:proofErr w:type="spellEnd"/>
            <w:r w:rsidRPr="00094543">
              <w:rPr>
                <w:color w:val="auto"/>
                <w:sz w:val="22"/>
                <w:szCs w:val="22"/>
                <w:lang w:val="es-ES"/>
              </w:rPr>
              <w:t>*” OR “</w:t>
            </w:r>
            <w:proofErr w:type="spellStart"/>
            <w:r w:rsidRPr="00094543">
              <w:rPr>
                <w:color w:val="auto"/>
                <w:sz w:val="22"/>
                <w:szCs w:val="22"/>
                <w:lang w:val="es-ES"/>
              </w:rPr>
              <w:t>refractory</w:t>
            </w:r>
            <w:proofErr w:type="spellEnd"/>
            <w:r w:rsidRPr="00094543">
              <w:rPr>
                <w:color w:val="auto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094543">
              <w:rPr>
                <w:color w:val="auto"/>
                <w:sz w:val="22"/>
                <w:szCs w:val="22"/>
                <w:lang w:val="es-ES"/>
              </w:rPr>
              <w:t>epileps</w:t>
            </w:r>
            <w:proofErr w:type="spellEnd"/>
            <w:r w:rsidRPr="00094543">
              <w:rPr>
                <w:color w:val="auto"/>
                <w:sz w:val="22"/>
                <w:szCs w:val="22"/>
                <w:lang w:val="es-ES"/>
              </w:rPr>
              <w:t>*”)</w:t>
            </w:r>
          </w:p>
        </w:tc>
        <w:tc>
          <w:tcPr>
            <w:tcW w:w="1159" w:type="dxa"/>
          </w:tcPr>
          <w:p w14:paraId="3B89B246" w14:textId="4F098DBB" w:rsidR="004F55F5" w:rsidRPr="00094543" w:rsidRDefault="004F55F5" w:rsidP="00FA474E">
            <w:pPr>
              <w:pStyle w:val="Heading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94543">
              <w:rPr>
                <w:color w:val="auto"/>
              </w:rPr>
              <w:t>158.714</w:t>
            </w:r>
          </w:p>
        </w:tc>
      </w:tr>
      <w:tr w:rsidR="00094543" w:rsidRPr="00094543" w14:paraId="3DF86407" w14:textId="77777777" w:rsidTr="00FA474E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14:paraId="5DB359B5" w14:textId="24BF17EE" w:rsidR="00BB347F" w:rsidRPr="00094543" w:rsidRDefault="00BB347F" w:rsidP="00FA474E">
            <w:pPr>
              <w:pStyle w:val="Heading3"/>
              <w:outlineLvl w:val="2"/>
              <w:rPr>
                <w:color w:val="auto"/>
                <w:sz w:val="22"/>
                <w:szCs w:val="22"/>
              </w:rPr>
            </w:pPr>
            <w:r w:rsidRPr="00094543">
              <w:rPr>
                <w:color w:val="auto"/>
                <w:sz w:val="22"/>
                <w:szCs w:val="22"/>
              </w:rPr>
              <w:t>3.</w:t>
            </w:r>
          </w:p>
        </w:tc>
        <w:tc>
          <w:tcPr>
            <w:tcW w:w="7398" w:type="dxa"/>
          </w:tcPr>
          <w:p w14:paraId="44856765" w14:textId="7C947372" w:rsidR="00BB347F" w:rsidRPr="00094543" w:rsidRDefault="00BB347F" w:rsidP="00FA474E">
            <w:pPr>
              <w:pStyle w:val="Heading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s-ES"/>
              </w:rPr>
            </w:pPr>
            <w:r w:rsidRPr="00094543">
              <w:rPr>
                <w:color w:val="auto"/>
                <w:sz w:val="22"/>
                <w:szCs w:val="22"/>
                <w:lang w:val="es-ES"/>
              </w:rPr>
              <w:t>1 OR 2</w:t>
            </w:r>
          </w:p>
        </w:tc>
        <w:tc>
          <w:tcPr>
            <w:tcW w:w="1159" w:type="dxa"/>
          </w:tcPr>
          <w:p w14:paraId="4CDC6415" w14:textId="7165B0B6" w:rsidR="00BB347F" w:rsidRPr="00094543" w:rsidRDefault="00BB347F" w:rsidP="00FA474E">
            <w:pPr>
              <w:pStyle w:val="Heading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94543">
              <w:rPr>
                <w:color w:val="auto"/>
              </w:rPr>
              <w:t>240.703</w:t>
            </w:r>
          </w:p>
        </w:tc>
      </w:tr>
      <w:tr w:rsidR="00094543" w:rsidRPr="00094543" w14:paraId="003209E2" w14:textId="77777777" w:rsidTr="00FA474E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shd w:val="clear" w:color="auto" w:fill="4BACC6" w:themeFill="accent5"/>
          </w:tcPr>
          <w:p w14:paraId="61F5B39B" w14:textId="77777777" w:rsidR="004F55F5" w:rsidRPr="00094543" w:rsidRDefault="004F55F5" w:rsidP="00FA474E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</w:rPr>
            </w:pPr>
          </w:p>
        </w:tc>
        <w:tc>
          <w:tcPr>
            <w:tcW w:w="7398" w:type="dxa"/>
            <w:shd w:val="clear" w:color="auto" w:fill="4BACC6" w:themeFill="accent5"/>
          </w:tcPr>
          <w:p w14:paraId="29F83513" w14:textId="77777777" w:rsidR="004F55F5" w:rsidRPr="00094543" w:rsidRDefault="004F55F5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</w:rPr>
            </w:pPr>
            <w:r w:rsidRPr="00094543">
              <w:rPr>
                <w:rFonts w:asciiTheme="majorHAnsi" w:eastAsiaTheme="majorEastAsia" w:hAnsiTheme="majorHAnsi" w:cstheme="majorBidi"/>
                <w:b/>
                <w:bCs/>
              </w:rPr>
              <w:t>Population: Children</w:t>
            </w:r>
          </w:p>
        </w:tc>
        <w:tc>
          <w:tcPr>
            <w:tcW w:w="1159" w:type="dxa"/>
            <w:shd w:val="clear" w:color="auto" w:fill="4BACC6" w:themeFill="accent5"/>
          </w:tcPr>
          <w:p w14:paraId="3218E5BB" w14:textId="77777777" w:rsidR="004F55F5" w:rsidRPr="00094543" w:rsidRDefault="004F55F5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</w:rPr>
            </w:pPr>
          </w:p>
        </w:tc>
      </w:tr>
      <w:tr w:rsidR="00094543" w:rsidRPr="00094543" w14:paraId="1A0E2B92" w14:textId="77777777" w:rsidTr="00FA474E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14:paraId="1AB1D981" w14:textId="77777777" w:rsidR="004F55F5" w:rsidRPr="00094543" w:rsidRDefault="004F55F5" w:rsidP="00FA474E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</w:rPr>
            </w:pPr>
            <w:r w:rsidRPr="00094543">
              <w:rPr>
                <w:rFonts w:asciiTheme="majorHAnsi" w:eastAsiaTheme="majorEastAsia" w:hAnsiTheme="majorHAnsi" w:cstheme="majorBidi"/>
                <w:b w:val="0"/>
                <w:bCs w:val="0"/>
              </w:rPr>
              <w:t>4.</w:t>
            </w:r>
          </w:p>
        </w:tc>
        <w:tc>
          <w:tcPr>
            <w:tcW w:w="7398" w:type="dxa"/>
          </w:tcPr>
          <w:p w14:paraId="33F1D865" w14:textId="0C04E141" w:rsidR="004F55F5" w:rsidRPr="00094543" w:rsidRDefault="00BB347F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lang w:val="es-ES"/>
              </w:rPr>
            </w:pPr>
            <w:r w:rsidRPr="00094543">
              <w:rPr>
                <w:rStyle w:val="Strong"/>
                <w:b w:val="0"/>
                <w:bCs w:val="0"/>
                <w:lang w:val="es-ES"/>
              </w:rPr>
              <w:t>TI=(</w:t>
            </w:r>
            <w:proofErr w:type="spellStart"/>
            <w:r w:rsidRPr="00094543">
              <w:rPr>
                <w:rStyle w:val="Strong"/>
                <w:b w:val="0"/>
                <w:bCs w:val="0"/>
                <w:lang w:val="es-ES"/>
              </w:rPr>
              <w:t>child</w:t>
            </w:r>
            <w:proofErr w:type="spellEnd"/>
            <w:r w:rsidRPr="00094543">
              <w:rPr>
                <w:rStyle w:val="Strong"/>
                <w:b w:val="0"/>
                <w:bCs w:val="0"/>
                <w:lang w:val="es-ES"/>
              </w:rPr>
              <w:t xml:space="preserve">* OR </w:t>
            </w:r>
            <w:proofErr w:type="spellStart"/>
            <w:r w:rsidRPr="00094543">
              <w:rPr>
                <w:rStyle w:val="Strong"/>
                <w:b w:val="0"/>
                <w:bCs w:val="0"/>
                <w:lang w:val="es-ES"/>
              </w:rPr>
              <w:t>pediatr</w:t>
            </w:r>
            <w:proofErr w:type="spellEnd"/>
            <w:r w:rsidRPr="00094543">
              <w:rPr>
                <w:rStyle w:val="Strong"/>
                <w:b w:val="0"/>
                <w:bCs w:val="0"/>
                <w:lang w:val="es-ES"/>
              </w:rPr>
              <w:t xml:space="preserve">* OR </w:t>
            </w:r>
            <w:proofErr w:type="spellStart"/>
            <w:r w:rsidRPr="00094543">
              <w:rPr>
                <w:rStyle w:val="Strong"/>
                <w:b w:val="0"/>
                <w:bCs w:val="0"/>
                <w:lang w:val="es-ES"/>
              </w:rPr>
              <w:t>infant</w:t>
            </w:r>
            <w:proofErr w:type="spellEnd"/>
            <w:r w:rsidRPr="00094543">
              <w:rPr>
                <w:rStyle w:val="Strong"/>
                <w:b w:val="0"/>
                <w:bCs w:val="0"/>
                <w:lang w:val="es-ES"/>
              </w:rPr>
              <w:t xml:space="preserve">* OR </w:t>
            </w:r>
            <w:proofErr w:type="spellStart"/>
            <w:r w:rsidRPr="00094543">
              <w:rPr>
                <w:rStyle w:val="Strong"/>
                <w:b w:val="0"/>
                <w:bCs w:val="0"/>
                <w:lang w:val="es-ES"/>
              </w:rPr>
              <w:t>adolescent</w:t>
            </w:r>
            <w:proofErr w:type="spellEnd"/>
            <w:r w:rsidRPr="00094543">
              <w:rPr>
                <w:rStyle w:val="Strong"/>
                <w:b w:val="0"/>
                <w:bCs w:val="0"/>
                <w:lang w:val="es-ES"/>
              </w:rPr>
              <w:t xml:space="preserve">* OR </w:t>
            </w:r>
            <w:proofErr w:type="spellStart"/>
            <w:r w:rsidRPr="00094543">
              <w:rPr>
                <w:rStyle w:val="Strong"/>
                <w:b w:val="0"/>
                <w:bCs w:val="0"/>
                <w:lang w:val="es-ES"/>
              </w:rPr>
              <w:t>teen</w:t>
            </w:r>
            <w:proofErr w:type="spellEnd"/>
            <w:r w:rsidRPr="00094543">
              <w:rPr>
                <w:rStyle w:val="Strong"/>
                <w:b w:val="0"/>
                <w:bCs w:val="0"/>
                <w:lang w:val="es-ES"/>
              </w:rPr>
              <w:t>*)</w:t>
            </w:r>
          </w:p>
        </w:tc>
        <w:tc>
          <w:tcPr>
            <w:tcW w:w="1159" w:type="dxa"/>
          </w:tcPr>
          <w:p w14:paraId="60077B33" w14:textId="2B80CA67" w:rsidR="004F55F5" w:rsidRPr="00094543" w:rsidRDefault="00BB347F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1.580.244</w:t>
            </w:r>
          </w:p>
        </w:tc>
      </w:tr>
      <w:tr w:rsidR="00094543" w:rsidRPr="00094543" w14:paraId="25D3F996" w14:textId="77777777" w:rsidTr="00FA474E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14:paraId="2CAA43ED" w14:textId="77777777" w:rsidR="004F55F5" w:rsidRPr="00094543" w:rsidRDefault="004F55F5" w:rsidP="00FA474E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</w:rPr>
            </w:pPr>
            <w:r w:rsidRPr="00094543">
              <w:rPr>
                <w:rFonts w:asciiTheme="majorHAnsi" w:eastAsiaTheme="majorEastAsia" w:hAnsiTheme="majorHAnsi" w:cstheme="majorBidi"/>
                <w:b w:val="0"/>
                <w:bCs w:val="0"/>
              </w:rPr>
              <w:t>5.</w:t>
            </w:r>
          </w:p>
        </w:tc>
        <w:tc>
          <w:tcPr>
            <w:tcW w:w="7398" w:type="dxa"/>
          </w:tcPr>
          <w:p w14:paraId="1AFCA44E" w14:textId="4330A7ED" w:rsidR="004F55F5" w:rsidRPr="00094543" w:rsidRDefault="00BB347F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AB=(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child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 xml:space="preserve">* OR 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pediatr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 xml:space="preserve">* OR 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infant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 xml:space="preserve">* OR 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adolescent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 xml:space="preserve">* OR 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teen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*)</w:t>
            </w:r>
          </w:p>
        </w:tc>
        <w:tc>
          <w:tcPr>
            <w:tcW w:w="1159" w:type="dxa"/>
          </w:tcPr>
          <w:p w14:paraId="69380991" w14:textId="27B81536" w:rsidR="004F55F5" w:rsidRPr="00094543" w:rsidRDefault="00BB347F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</w:rPr>
            </w:pPr>
            <w:r w:rsidRPr="00094543">
              <w:rPr>
                <w:rFonts w:asciiTheme="majorHAnsi" w:eastAsiaTheme="majorEastAsia" w:hAnsiTheme="majorHAnsi" w:cstheme="majorBidi"/>
              </w:rPr>
              <w:t>1.665.706</w:t>
            </w:r>
          </w:p>
        </w:tc>
      </w:tr>
      <w:tr w:rsidR="00094543" w:rsidRPr="00094543" w14:paraId="26351165" w14:textId="77777777" w:rsidTr="00FA474E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14:paraId="501AB746" w14:textId="77777777" w:rsidR="004F55F5" w:rsidRPr="00094543" w:rsidRDefault="004F55F5" w:rsidP="00FA474E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</w:rPr>
            </w:pPr>
            <w:r w:rsidRPr="00094543">
              <w:rPr>
                <w:rFonts w:asciiTheme="majorHAnsi" w:eastAsiaTheme="majorEastAsia" w:hAnsiTheme="majorHAnsi" w:cstheme="majorBidi"/>
                <w:b w:val="0"/>
                <w:bCs w:val="0"/>
              </w:rPr>
              <w:t>6.</w:t>
            </w:r>
          </w:p>
        </w:tc>
        <w:tc>
          <w:tcPr>
            <w:tcW w:w="7398" w:type="dxa"/>
          </w:tcPr>
          <w:p w14:paraId="2BF5D2B8" w14:textId="77777777" w:rsidR="004F55F5" w:rsidRPr="00094543" w:rsidRDefault="004F55F5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</w:rPr>
            </w:pPr>
            <w:r w:rsidRPr="00094543">
              <w:rPr>
                <w:rFonts w:asciiTheme="majorHAnsi" w:eastAsiaTheme="majorEastAsia" w:hAnsiTheme="majorHAnsi" w:cstheme="majorBidi"/>
              </w:rPr>
              <w:t>4 OR 5</w:t>
            </w:r>
          </w:p>
        </w:tc>
        <w:tc>
          <w:tcPr>
            <w:tcW w:w="1159" w:type="dxa"/>
          </w:tcPr>
          <w:p w14:paraId="10A1B1F7" w14:textId="58CF930B" w:rsidR="004F55F5" w:rsidRPr="00094543" w:rsidRDefault="00BB347F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</w:rPr>
            </w:pPr>
            <w:r w:rsidRPr="00094543">
              <w:rPr>
                <w:rFonts w:asciiTheme="majorHAnsi" w:eastAsiaTheme="majorEastAsia" w:hAnsiTheme="majorHAnsi" w:cstheme="majorBidi"/>
              </w:rPr>
              <w:t>2.418.631</w:t>
            </w:r>
          </w:p>
        </w:tc>
      </w:tr>
      <w:tr w:rsidR="00094543" w:rsidRPr="00094543" w14:paraId="4E0221E9" w14:textId="77777777" w:rsidTr="00FA474E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shd w:val="clear" w:color="auto" w:fill="4BACC6" w:themeFill="accent5"/>
          </w:tcPr>
          <w:p w14:paraId="5CE9202A" w14:textId="77777777" w:rsidR="004F55F5" w:rsidRPr="00094543" w:rsidRDefault="004F55F5" w:rsidP="00FA474E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</w:rPr>
            </w:pPr>
          </w:p>
        </w:tc>
        <w:tc>
          <w:tcPr>
            <w:tcW w:w="7398" w:type="dxa"/>
            <w:shd w:val="clear" w:color="auto" w:fill="4BACC6" w:themeFill="accent5"/>
          </w:tcPr>
          <w:p w14:paraId="7683C83E" w14:textId="77777777" w:rsidR="004F55F5" w:rsidRPr="00094543" w:rsidRDefault="004F55F5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</w:rPr>
            </w:pPr>
            <w:r w:rsidRPr="00094543">
              <w:rPr>
                <w:rFonts w:asciiTheme="majorHAnsi" w:eastAsiaTheme="majorEastAsia" w:hAnsiTheme="majorHAnsi" w:cstheme="majorBidi"/>
                <w:b/>
                <w:bCs/>
              </w:rPr>
              <w:t>Intervention: Surgery</w:t>
            </w:r>
          </w:p>
        </w:tc>
        <w:tc>
          <w:tcPr>
            <w:tcW w:w="1159" w:type="dxa"/>
            <w:shd w:val="clear" w:color="auto" w:fill="4BACC6" w:themeFill="accent5"/>
          </w:tcPr>
          <w:p w14:paraId="38A5DC53" w14:textId="77777777" w:rsidR="004F55F5" w:rsidRPr="00094543" w:rsidRDefault="004F55F5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</w:rPr>
            </w:pPr>
          </w:p>
        </w:tc>
      </w:tr>
      <w:tr w:rsidR="00094543" w:rsidRPr="00094543" w14:paraId="1AA46E3B" w14:textId="77777777" w:rsidTr="00FA474E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14:paraId="42DBC59B" w14:textId="77777777" w:rsidR="004F55F5" w:rsidRPr="00094543" w:rsidRDefault="004F55F5" w:rsidP="00FA474E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</w:rPr>
            </w:pPr>
            <w:r w:rsidRPr="00094543">
              <w:rPr>
                <w:rFonts w:asciiTheme="majorHAnsi" w:eastAsiaTheme="majorEastAsia" w:hAnsiTheme="majorHAnsi" w:cstheme="majorBidi"/>
                <w:b w:val="0"/>
                <w:bCs w:val="0"/>
              </w:rPr>
              <w:t>7.</w:t>
            </w:r>
          </w:p>
        </w:tc>
        <w:tc>
          <w:tcPr>
            <w:tcW w:w="7398" w:type="dxa"/>
          </w:tcPr>
          <w:p w14:paraId="0ADCC339" w14:textId="76D9F355" w:rsidR="004F55F5" w:rsidRPr="00094543" w:rsidRDefault="009C6A6E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lang w:val="es-ES"/>
              </w:rPr>
              <w:t>TI=(</w:t>
            </w:r>
            <w:proofErr w:type="spellStart"/>
            <w:r w:rsidRPr="00094543">
              <w:rPr>
                <w:lang w:val="es-ES"/>
              </w:rPr>
              <w:t>surg</w:t>
            </w:r>
            <w:proofErr w:type="spellEnd"/>
            <w:r w:rsidRPr="00094543">
              <w:rPr>
                <w:lang w:val="es-ES"/>
              </w:rPr>
              <w:t xml:space="preserve">* OR </w:t>
            </w:r>
            <w:proofErr w:type="spellStart"/>
            <w:r w:rsidRPr="00094543">
              <w:rPr>
                <w:lang w:val="es-ES"/>
              </w:rPr>
              <w:t>operat</w:t>
            </w:r>
            <w:proofErr w:type="spellEnd"/>
            <w:r w:rsidRPr="00094543">
              <w:rPr>
                <w:lang w:val="es-ES"/>
              </w:rPr>
              <w:t xml:space="preserve">* OR </w:t>
            </w:r>
            <w:proofErr w:type="spellStart"/>
            <w:r w:rsidRPr="00094543">
              <w:rPr>
                <w:lang w:val="es-ES"/>
              </w:rPr>
              <w:t>resect</w:t>
            </w:r>
            <w:proofErr w:type="spellEnd"/>
            <w:r w:rsidRPr="00094543">
              <w:rPr>
                <w:lang w:val="es-ES"/>
              </w:rPr>
              <w:t xml:space="preserve">* OR </w:t>
            </w:r>
            <w:proofErr w:type="spellStart"/>
            <w:r w:rsidRPr="00094543">
              <w:rPr>
                <w:lang w:val="es-ES"/>
              </w:rPr>
              <w:t>transect</w:t>
            </w:r>
            <w:proofErr w:type="spellEnd"/>
            <w:r w:rsidRPr="00094543">
              <w:rPr>
                <w:lang w:val="es-ES"/>
              </w:rPr>
              <w:t xml:space="preserve">* OR </w:t>
            </w:r>
            <w:proofErr w:type="spellStart"/>
            <w:r w:rsidRPr="00094543">
              <w:rPr>
                <w:lang w:val="es-ES"/>
              </w:rPr>
              <w:t>decortication</w:t>
            </w:r>
            <w:proofErr w:type="spellEnd"/>
            <w:r w:rsidRPr="00094543">
              <w:rPr>
                <w:lang w:val="es-ES"/>
              </w:rPr>
              <w:t xml:space="preserve"> OR </w:t>
            </w:r>
            <w:proofErr w:type="spellStart"/>
            <w:r w:rsidRPr="00094543">
              <w:rPr>
                <w:lang w:val="es-ES"/>
              </w:rPr>
              <w:t>lobectom</w:t>
            </w:r>
            <w:proofErr w:type="spellEnd"/>
            <w:r w:rsidRPr="00094543">
              <w:rPr>
                <w:lang w:val="es-ES"/>
              </w:rPr>
              <w:t xml:space="preserve">* OR </w:t>
            </w:r>
            <w:proofErr w:type="spellStart"/>
            <w:r w:rsidRPr="00094543">
              <w:rPr>
                <w:lang w:val="es-ES"/>
              </w:rPr>
              <w:t>hemispherectom</w:t>
            </w:r>
            <w:proofErr w:type="spellEnd"/>
            <w:r w:rsidRPr="00094543">
              <w:rPr>
                <w:lang w:val="es-ES"/>
              </w:rPr>
              <w:t xml:space="preserve">* OR </w:t>
            </w:r>
            <w:proofErr w:type="spellStart"/>
            <w:r w:rsidRPr="00094543">
              <w:rPr>
                <w:lang w:val="es-ES"/>
              </w:rPr>
              <w:t>hemispherotom</w:t>
            </w:r>
            <w:proofErr w:type="spellEnd"/>
            <w:r w:rsidRPr="00094543">
              <w:rPr>
                <w:lang w:val="es-ES"/>
              </w:rPr>
              <w:t xml:space="preserve">* OR </w:t>
            </w:r>
            <w:proofErr w:type="spellStart"/>
            <w:r w:rsidRPr="00094543">
              <w:rPr>
                <w:lang w:val="es-ES"/>
              </w:rPr>
              <w:t>lesionectomy</w:t>
            </w:r>
            <w:proofErr w:type="spellEnd"/>
            <w:r w:rsidRPr="00094543">
              <w:rPr>
                <w:lang w:val="es-ES"/>
              </w:rPr>
              <w:t xml:space="preserve"> OR “</w:t>
            </w:r>
            <w:proofErr w:type="spellStart"/>
            <w:r w:rsidRPr="00094543">
              <w:rPr>
                <w:lang w:val="es-ES"/>
              </w:rPr>
              <w:t>epilepsy</w:t>
            </w:r>
            <w:proofErr w:type="spellEnd"/>
            <w:r w:rsidRPr="00094543">
              <w:rPr>
                <w:lang w:val="es-ES"/>
              </w:rPr>
              <w:t xml:space="preserve"> </w:t>
            </w:r>
            <w:proofErr w:type="spellStart"/>
            <w:r w:rsidRPr="00094543">
              <w:rPr>
                <w:lang w:val="es-ES"/>
              </w:rPr>
              <w:t>surg</w:t>
            </w:r>
            <w:proofErr w:type="spellEnd"/>
            <w:r w:rsidRPr="00094543">
              <w:rPr>
                <w:lang w:val="es-ES"/>
              </w:rPr>
              <w:t>*”)</w:t>
            </w:r>
          </w:p>
        </w:tc>
        <w:tc>
          <w:tcPr>
            <w:tcW w:w="1159" w:type="dxa"/>
          </w:tcPr>
          <w:p w14:paraId="523A1E2C" w14:textId="55F1EE83" w:rsidR="004F55F5" w:rsidRPr="00094543" w:rsidRDefault="009C6A6E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</w:rPr>
            </w:pPr>
            <w:r w:rsidRPr="00094543">
              <w:rPr>
                <w:rFonts w:asciiTheme="majorHAnsi" w:eastAsiaTheme="majorEastAsia" w:hAnsiTheme="majorHAnsi" w:cstheme="majorBidi"/>
              </w:rPr>
              <w:t>1.243.710</w:t>
            </w:r>
          </w:p>
        </w:tc>
      </w:tr>
      <w:tr w:rsidR="00094543" w:rsidRPr="00094543" w14:paraId="2836AA53" w14:textId="77777777" w:rsidTr="00FA474E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shd w:val="clear" w:color="auto" w:fill="4BACC6" w:themeFill="accent5"/>
          </w:tcPr>
          <w:p w14:paraId="0CA98E38" w14:textId="77777777" w:rsidR="004F55F5" w:rsidRPr="00094543" w:rsidRDefault="004F55F5" w:rsidP="00FA474E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</w:pPr>
          </w:p>
        </w:tc>
        <w:tc>
          <w:tcPr>
            <w:tcW w:w="7398" w:type="dxa"/>
            <w:shd w:val="clear" w:color="auto" w:fill="4BACC6" w:themeFill="accent5"/>
          </w:tcPr>
          <w:p w14:paraId="5FC1B7B5" w14:textId="77777777" w:rsidR="004F55F5" w:rsidRPr="00094543" w:rsidRDefault="004F55F5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lang w:val="es-ES"/>
              </w:rPr>
            </w:pPr>
            <w:proofErr w:type="spellStart"/>
            <w:r w:rsidRPr="00094543">
              <w:rPr>
                <w:rFonts w:asciiTheme="majorHAnsi" w:eastAsiaTheme="majorEastAsia" w:hAnsiTheme="majorHAnsi" w:cstheme="majorBidi"/>
                <w:b/>
                <w:bCs/>
                <w:lang w:val="es-ES"/>
              </w:rPr>
              <w:t>Outcome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b/>
                <w:bCs/>
                <w:lang w:val="es-ES"/>
              </w:rPr>
              <w:t xml:space="preserve">: 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b/>
                <w:bCs/>
                <w:lang w:val="es-ES"/>
              </w:rPr>
              <w:t>Cognition</w:t>
            </w:r>
            <w:proofErr w:type="spellEnd"/>
          </w:p>
        </w:tc>
        <w:tc>
          <w:tcPr>
            <w:tcW w:w="1159" w:type="dxa"/>
            <w:shd w:val="clear" w:color="auto" w:fill="4BACC6" w:themeFill="accent5"/>
          </w:tcPr>
          <w:p w14:paraId="25B191E4" w14:textId="77777777" w:rsidR="004F55F5" w:rsidRPr="00094543" w:rsidRDefault="004F55F5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</w:p>
        </w:tc>
      </w:tr>
      <w:tr w:rsidR="00094543" w:rsidRPr="00094543" w14:paraId="38922739" w14:textId="77777777" w:rsidTr="00FA474E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14:paraId="54310B77" w14:textId="7106E3F1" w:rsidR="004F55F5" w:rsidRPr="00094543" w:rsidRDefault="009C6A6E" w:rsidP="00FA474E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  <w:t>8</w:t>
            </w:r>
            <w:r w:rsidR="004F55F5" w:rsidRPr="00094543"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  <w:t>.</w:t>
            </w:r>
          </w:p>
        </w:tc>
        <w:tc>
          <w:tcPr>
            <w:tcW w:w="7398" w:type="dxa"/>
          </w:tcPr>
          <w:p w14:paraId="0AC69813" w14:textId="0AC23C53" w:rsidR="004F55F5" w:rsidRPr="00094543" w:rsidRDefault="008C26DB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n-U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TI=(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Cognition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 xml:space="preserve"> OR 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intellectual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 xml:space="preserve"> OR 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cognitive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 xml:space="preserve"> OR “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intelligence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 xml:space="preserve"> 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quotient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 xml:space="preserve">” OR IQ OR 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neuropsychological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 xml:space="preserve"> OR mental OR 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intelligence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)</w:t>
            </w:r>
          </w:p>
        </w:tc>
        <w:tc>
          <w:tcPr>
            <w:tcW w:w="1159" w:type="dxa"/>
          </w:tcPr>
          <w:p w14:paraId="7FC4B64A" w14:textId="17620C2D" w:rsidR="004F55F5" w:rsidRPr="00094543" w:rsidRDefault="008C26DB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560.349</w:t>
            </w:r>
          </w:p>
        </w:tc>
      </w:tr>
      <w:tr w:rsidR="00094543" w:rsidRPr="00094543" w14:paraId="0202976C" w14:textId="77777777" w:rsidTr="00FA474E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14:paraId="59F796BD" w14:textId="6EC9F8CE" w:rsidR="004F55F5" w:rsidRPr="00094543" w:rsidRDefault="009C6A6E" w:rsidP="00FA474E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  <w:t>9</w:t>
            </w:r>
            <w:r w:rsidR="004F55F5" w:rsidRPr="00094543"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  <w:t>.</w:t>
            </w:r>
          </w:p>
        </w:tc>
        <w:tc>
          <w:tcPr>
            <w:tcW w:w="7398" w:type="dxa"/>
          </w:tcPr>
          <w:p w14:paraId="6E0A534C" w14:textId="4B1A015F" w:rsidR="004F55F5" w:rsidRPr="00094543" w:rsidRDefault="008C26DB" w:rsidP="008C26DB">
            <w:pPr>
              <w:pStyle w:val="Heading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s-ES"/>
              </w:rPr>
            </w:pPr>
            <w:r w:rsidRPr="00094543">
              <w:rPr>
                <w:color w:val="auto"/>
                <w:lang w:val="es-ES"/>
              </w:rPr>
              <w:t>AB</w:t>
            </w:r>
            <w:proofErr w:type="gramStart"/>
            <w:r w:rsidRPr="00094543">
              <w:rPr>
                <w:color w:val="auto"/>
                <w:lang w:val="es-ES"/>
              </w:rPr>
              <w:t>=(</w:t>
            </w:r>
            <w:proofErr w:type="spellStart"/>
            <w:proofErr w:type="gramEnd"/>
            <w:r w:rsidRPr="00094543">
              <w:rPr>
                <w:color w:val="auto"/>
                <w:lang w:val="es-ES"/>
              </w:rPr>
              <w:t>Cognition</w:t>
            </w:r>
            <w:proofErr w:type="spellEnd"/>
            <w:r w:rsidRPr="00094543">
              <w:rPr>
                <w:color w:val="auto"/>
                <w:lang w:val="es-ES"/>
              </w:rPr>
              <w:t xml:space="preserve"> OR </w:t>
            </w:r>
            <w:proofErr w:type="spellStart"/>
            <w:r w:rsidRPr="00094543">
              <w:rPr>
                <w:color w:val="auto"/>
                <w:lang w:val="es-ES"/>
              </w:rPr>
              <w:t>intellectual</w:t>
            </w:r>
            <w:proofErr w:type="spellEnd"/>
            <w:r w:rsidRPr="00094543">
              <w:rPr>
                <w:color w:val="auto"/>
                <w:lang w:val="es-ES"/>
              </w:rPr>
              <w:t xml:space="preserve"> OR </w:t>
            </w:r>
            <w:proofErr w:type="spellStart"/>
            <w:r w:rsidRPr="00094543">
              <w:rPr>
                <w:color w:val="auto"/>
                <w:lang w:val="es-ES"/>
              </w:rPr>
              <w:t>cognitive</w:t>
            </w:r>
            <w:proofErr w:type="spellEnd"/>
            <w:r w:rsidRPr="00094543">
              <w:rPr>
                <w:color w:val="auto"/>
                <w:lang w:val="es-ES"/>
              </w:rPr>
              <w:t xml:space="preserve"> OR “</w:t>
            </w:r>
            <w:proofErr w:type="spellStart"/>
            <w:r w:rsidRPr="00094543">
              <w:rPr>
                <w:color w:val="auto"/>
                <w:lang w:val="es-ES"/>
              </w:rPr>
              <w:t>intelligence</w:t>
            </w:r>
            <w:proofErr w:type="spellEnd"/>
            <w:r w:rsidRPr="00094543">
              <w:rPr>
                <w:color w:val="auto"/>
                <w:lang w:val="es-ES"/>
              </w:rPr>
              <w:t xml:space="preserve"> </w:t>
            </w:r>
            <w:proofErr w:type="spellStart"/>
            <w:r w:rsidRPr="00094543">
              <w:rPr>
                <w:color w:val="auto"/>
                <w:lang w:val="es-ES"/>
              </w:rPr>
              <w:t>quotient</w:t>
            </w:r>
            <w:proofErr w:type="spellEnd"/>
            <w:r w:rsidRPr="00094543">
              <w:rPr>
                <w:color w:val="auto"/>
                <w:lang w:val="es-ES"/>
              </w:rPr>
              <w:t xml:space="preserve">” OR IQ OR </w:t>
            </w:r>
            <w:proofErr w:type="spellStart"/>
            <w:r w:rsidRPr="00094543">
              <w:rPr>
                <w:color w:val="auto"/>
                <w:lang w:val="es-ES"/>
              </w:rPr>
              <w:t>neuropsychological</w:t>
            </w:r>
            <w:proofErr w:type="spellEnd"/>
            <w:r w:rsidRPr="00094543">
              <w:rPr>
                <w:color w:val="auto"/>
                <w:lang w:val="es-ES"/>
              </w:rPr>
              <w:t xml:space="preserve"> OR mental OR </w:t>
            </w:r>
            <w:proofErr w:type="spellStart"/>
            <w:r w:rsidRPr="00094543">
              <w:rPr>
                <w:color w:val="auto"/>
                <w:lang w:val="es-ES"/>
              </w:rPr>
              <w:t>intelligence</w:t>
            </w:r>
            <w:proofErr w:type="spellEnd"/>
            <w:r w:rsidRPr="00094543">
              <w:rPr>
                <w:color w:val="auto"/>
                <w:lang w:val="es-ES"/>
              </w:rPr>
              <w:t>)</w:t>
            </w:r>
          </w:p>
        </w:tc>
        <w:tc>
          <w:tcPr>
            <w:tcW w:w="1159" w:type="dxa"/>
          </w:tcPr>
          <w:p w14:paraId="1D2A7CCD" w14:textId="6200A3B2" w:rsidR="004F55F5" w:rsidRPr="00094543" w:rsidRDefault="008C26DB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1.182.393</w:t>
            </w:r>
          </w:p>
        </w:tc>
      </w:tr>
      <w:tr w:rsidR="00094543" w:rsidRPr="00094543" w14:paraId="65CED05C" w14:textId="77777777" w:rsidTr="00FA474E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14:paraId="3877C0A2" w14:textId="192F4126" w:rsidR="004F55F5" w:rsidRPr="00094543" w:rsidRDefault="004F55F5" w:rsidP="00FA474E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  <w:t>1</w:t>
            </w:r>
            <w:r w:rsidR="009C6A6E" w:rsidRPr="00094543"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  <w:t>0</w:t>
            </w:r>
            <w:r w:rsidRPr="00094543"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  <w:t>.</w:t>
            </w:r>
          </w:p>
        </w:tc>
        <w:tc>
          <w:tcPr>
            <w:tcW w:w="7398" w:type="dxa"/>
          </w:tcPr>
          <w:p w14:paraId="6525DBBF" w14:textId="65BBAEC1" w:rsidR="004F55F5" w:rsidRPr="00094543" w:rsidRDefault="009C6A6E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8</w:t>
            </w:r>
            <w:r w:rsidR="004F55F5" w:rsidRPr="00094543">
              <w:rPr>
                <w:rFonts w:asciiTheme="majorHAnsi" w:eastAsiaTheme="majorEastAsia" w:hAnsiTheme="majorHAnsi" w:cstheme="majorBidi"/>
                <w:lang w:val="es-ES"/>
              </w:rPr>
              <w:t xml:space="preserve"> OR </w:t>
            </w: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9</w:t>
            </w:r>
          </w:p>
        </w:tc>
        <w:tc>
          <w:tcPr>
            <w:tcW w:w="1159" w:type="dxa"/>
          </w:tcPr>
          <w:p w14:paraId="786C1782" w14:textId="49829ED6" w:rsidR="004F55F5" w:rsidRPr="00094543" w:rsidRDefault="00E348D8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1.422.753</w:t>
            </w:r>
          </w:p>
        </w:tc>
      </w:tr>
      <w:tr w:rsidR="00094543" w:rsidRPr="00094543" w14:paraId="38EC1C05" w14:textId="77777777" w:rsidTr="00FA474E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shd w:val="clear" w:color="auto" w:fill="4BACC6" w:themeFill="accent5"/>
          </w:tcPr>
          <w:p w14:paraId="4A1C3642" w14:textId="77777777" w:rsidR="004F55F5" w:rsidRPr="00094543" w:rsidRDefault="004F55F5" w:rsidP="00FA474E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</w:pPr>
          </w:p>
        </w:tc>
        <w:tc>
          <w:tcPr>
            <w:tcW w:w="7398" w:type="dxa"/>
            <w:shd w:val="clear" w:color="auto" w:fill="4BACC6" w:themeFill="accent5"/>
          </w:tcPr>
          <w:p w14:paraId="375A5DD7" w14:textId="77777777" w:rsidR="004F55F5" w:rsidRPr="00094543" w:rsidRDefault="004F55F5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lang w:val="es-ES"/>
              </w:rPr>
            </w:pPr>
            <w:proofErr w:type="spellStart"/>
            <w:r w:rsidRPr="00094543">
              <w:rPr>
                <w:rFonts w:asciiTheme="majorHAnsi" w:eastAsiaTheme="majorEastAsia" w:hAnsiTheme="majorHAnsi" w:cstheme="majorBidi"/>
                <w:b/>
                <w:bCs/>
                <w:lang w:val="es-ES"/>
              </w:rPr>
              <w:t>Combined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b/>
                <w:bCs/>
                <w:lang w:val="es-ES"/>
              </w:rPr>
              <w:t xml:space="preserve"> Sets</w:t>
            </w:r>
          </w:p>
        </w:tc>
        <w:tc>
          <w:tcPr>
            <w:tcW w:w="1159" w:type="dxa"/>
            <w:shd w:val="clear" w:color="auto" w:fill="4BACC6" w:themeFill="accent5"/>
          </w:tcPr>
          <w:p w14:paraId="20CECF1C" w14:textId="77777777" w:rsidR="004F55F5" w:rsidRPr="00094543" w:rsidRDefault="004F55F5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</w:p>
        </w:tc>
      </w:tr>
      <w:tr w:rsidR="00094543" w:rsidRPr="00094543" w14:paraId="390513D4" w14:textId="77777777" w:rsidTr="00FA474E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14:paraId="54FBC428" w14:textId="4D90454D" w:rsidR="004F55F5" w:rsidRPr="00094543" w:rsidRDefault="009C6A6E" w:rsidP="00FA474E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  <w:t>11</w:t>
            </w:r>
            <w:r w:rsidR="004F55F5" w:rsidRPr="00094543"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  <w:t>.</w:t>
            </w:r>
          </w:p>
        </w:tc>
        <w:tc>
          <w:tcPr>
            <w:tcW w:w="7398" w:type="dxa"/>
          </w:tcPr>
          <w:p w14:paraId="59A1124A" w14:textId="54E64CE9" w:rsidR="004F55F5" w:rsidRPr="00094543" w:rsidRDefault="004F55F5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 xml:space="preserve">3 AND 6 AND </w:t>
            </w:r>
            <w:r w:rsidR="009C6A6E" w:rsidRPr="00094543">
              <w:rPr>
                <w:rFonts w:asciiTheme="majorHAnsi" w:eastAsiaTheme="majorEastAsia" w:hAnsiTheme="majorHAnsi" w:cstheme="majorBidi"/>
                <w:lang w:val="es-ES"/>
              </w:rPr>
              <w:t>7</w:t>
            </w:r>
            <w:r w:rsidRPr="00094543">
              <w:rPr>
                <w:rFonts w:asciiTheme="majorHAnsi" w:eastAsiaTheme="majorEastAsia" w:hAnsiTheme="majorHAnsi" w:cstheme="majorBidi"/>
                <w:lang w:val="es-ES"/>
              </w:rPr>
              <w:t xml:space="preserve"> AND 1</w:t>
            </w:r>
            <w:r w:rsidR="009C6A6E" w:rsidRPr="00094543">
              <w:rPr>
                <w:rFonts w:asciiTheme="majorHAnsi" w:eastAsiaTheme="majorEastAsia" w:hAnsiTheme="majorHAnsi" w:cstheme="majorBidi"/>
                <w:lang w:val="es-ES"/>
              </w:rPr>
              <w:t>0</w:t>
            </w:r>
          </w:p>
        </w:tc>
        <w:tc>
          <w:tcPr>
            <w:tcW w:w="1159" w:type="dxa"/>
          </w:tcPr>
          <w:p w14:paraId="13477FF8" w14:textId="4051A0C4" w:rsidR="004F55F5" w:rsidRPr="00094543" w:rsidRDefault="00E348D8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501</w:t>
            </w:r>
          </w:p>
        </w:tc>
      </w:tr>
      <w:tr w:rsidR="00094543" w:rsidRPr="00094543" w14:paraId="635CB9B9" w14:textId="77777777" w:rsidTr="00FA474E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shd w:val="clear" w:color="auto" w:fill="4BACC6" w:themeFill="accent5"/>
          </w:tcPr>
          <w:p w14:paraId="12D6717A" w14:textId="77777777" w:rsidR="004F55F5" w:rsidRPr="00094543" w:rsidRDefault="004F55F5" w:rsidP="00FA474E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</w:pPr>
          </w:p>
        </w:tc>
        <w:tc>
          <w:tcPr>
            <w:tcW w:w="7398" w:type="dxa"/>
            <w:shd w:val="clear" w:color="auto" w:fill="4BACC6" w:themeFill="accent5"/>
          </w:tcPr>
          <w:p w14:paraId="47CC1768" w14:textId="77777777" w:rsidR="004F55F5" w:rsidRPr="00094543" w:rsidRDefault="004F55F5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lang w:val="es-ES"/>
              </w:rPr>
            </w:pPr>
            <w:proofErr w:type="spellStart"/>
            <w:r w:rsidRPr="00094543">
              <w:rPr>
                <w:rFonts w:asciiTheme="majorHAnsi" w:eastAsiaTheme="majorEastAsia" w:hAnsiTheme="majorHAnsi" w:cstheme="majorBidi"/>
                <w:b/>
                <w:bCs/>
                <w:lang w:val="es-ES"/>
              </w:rPr>
              <w:t>Limits</w:t>
            </w:r>
            <w:proofErr w:type="spellEnd"/>
          </w:p>
        </w:tc>
        <w:tc>
          <w:tcPr>
            <w:tcW w:w="1159" w:type="dxa"/>
            <w:shd w:val="clear" w:color="auto" w:fill="4BACC6" w:themeFill="accent5"/>
          </w:tcPr>
          <w:p w14:paraId="7BAAD28F" w14:textId="77777777" w:rsidR="004F55F5" w:rsidRPr="00094543" w:rsidRDefault="004F55F5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</w:p>
        </w:tc>
      </w:tr>
      <w:tr w:rsidR="00094543" w:rsidRPr="00094543" w14:paraId="58B5C207" w14:textId="77777777" w:rsidTr="00FA474E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14:paraId="774DDF1F" w14:textId="78162888" w:rsidR="004F55F5" w:rsidRPr="00094543" w:rsidRDefault="004F55F5" w:rsidP="00FA474E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  <w:t>1</w:t>
            </w:r>
            <w:r w:rsidR="009C6A6E" w:rsidRPr="00094543"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  <w:t>2</w:t>
            </w:r>
            <w:r w:rsidRPr="00094543"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  <w:t>.</w:t>
            </w:r>
          </w:p>
        </w:tc>
        <w:tc>
          <w:tcPr>
            <w:tcW w:w="7398" w:type="dxa"/>
          </w:tcPr>
          <w:p w14:paraId="01759E34" w14:textId="77777777" w:rsidR="004F55F5" w:rsidRPr="00094543" w:rsidRDefault="004F55F5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Publication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 xml:space="preserve"> date 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from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 xml:space="preserve"> 2000/01/01</w:t>
            </w:r>
          </w:p>
        </w:tc>
        <w:tc>
          <w:tcPr>
            <w:tcW w:w="1159" w:type="dxa"/>
          </w:tcPr>
          <w:p w14:paraId="1842E0C6" w14:textId="77777777" w:rsidR="004F55F5" w:rsidRPr="00094543" w:rsidRDefault="004F55F5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</w:p>
        </w:tc>
      </w:tr>
      <w:tr w:rsidR="00094543" w:rsidRPr="00094543" w14:paraId="671B2896" w14:textId="77777777" w:rsidTr="00FA474E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tcBorders>
              <w:bottom w:val="single" w:sz="4" w:space="0" w:color="auto"/>
            </w:tcBorders>
          </w:tcPr>
          <w:p w14:paraId="4FE1716D" w14:textId="648CDA64" w:rsidR="004F55F5" w:rsidRPr="00094543" w:rsidRDefault="004F55F5" w:rsidP="00FA474E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  <w:t>1</w:t>
            </w:r>
            <w:r w:rsidR="009C6A6E" w:rsidRPr="00094543"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  <w:t>3</w:t>
            </w:r>
            <w:r w:rsidRPr="00094543"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  <w:t>.</w:t>
            </w:r>
          </w:p>
        </w:tc>
        <w:tc>
          <w:tcPr>
            <w:tcW w:w="7398" w:type="dxa"/>
            <w:tcBorders>
              <w:bottom w:val="single" w:sz="4" w:space="0" w:color="auto"/>
            </w:tcBorders>
          </w:tcPr>
          <w:p w14:paraId="16C953E4" w14:textId="77777777" w:rsidR="004F55F5" w:rsidRPr="00094543" w:rsidRDefault="004F55F5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English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44A41DE1" w14:textId="77777777" w:rsidR="004F55F5" w:rsidRPr="00094543" w:rsidRDefault="004F55F5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</w:p>
        </w:tc>
      </w:tr>
      <w:tr w:rsidR="00094543" w:rsidRPr="00094543" w14:paraId="0923DF88" w14:textId="77777777" w:rsidTr="00FA474E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92D050"/>
          </w:tcPr>
          <w:p w14:paraId="17F0F942" w14:textId="2C0FC4B3" w:rsidR="004F55F5" w:rsidRPr="00094543" w:rsidRDefault="004F55F5" w:rsidP="00FA474E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  <w:t>1</w:t>
            </w:r>
            <w:r w:rsidR="009C6A6E" w:rsidRPr="00094543"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  <w:t>4</w:t>
            </w:r>
            <w:r w:rsidRPr="00094543">
              <w:rPr>
                <w:rFonts w:asciiTheme="majorHAnsi" w:eastAsiaTheme="majorEastAsia" w:hAnsiTheme="majorHAnsi" w:cstheme="majorBidi"/>
                <w:b w:val="0"/>
                <w:bCs w:val="0"/>
                <w:lang w:val="es-ES"/>
              </w:rPr>
              <w:t>.</w:t>
            </w:r>
          </w:p>
        </w:tc>
        <w:tc>
          <w:tcPr>
            <w:tcW w:w="7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129708A2" w14:textId="77777777" w:rsidR="004F55F5" w:rsidRPr="00094543" w:rsidRDefault="004F55F5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13 AND 14 AND 15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732F668" w14:textId="58A71ADA" w:rsidR="004F55F5" w:rsidRPr="00094543" w:rsidRDefault="00346D08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430</w:t>
            </w:r>
          </w:p>
        </w:tc>
      </w:tr>
      <w:tr w:rsidR="00094543" w:rsidRPr="00094543" w14:paraId="777DBDBC" w14:textId="77777777" w:rsidTr="00FA474E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92D050"/>
          </w:tcPr>
          <w:p w14:paraId="56D38378" w14:textId="7F4766B5" w:rsidR="00AE4123" w:rsidRPr="00094543" w:rsidRDefault="00AE4123" w:rsidP="00FA474E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15.</w:t>
            </w:r>
          </w:p>
        </w:tc>
        <w:tc>
          <w:tcPr>
            <w:tcW w:w="7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0B677C65" w14:textId="4D5D2675" w:rsidR="00AE4123" w:rsidRPr="00094543" w:rsidRDefault="00AE4123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 xml:space="preserve">16. PubMed AND 14. 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WoS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C1BF474" w14:textId="207C437A" w:rsidR="00AE4123" w:rsidRPr="00094543" w:rsidRDefault="00AE4123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1.119</w:t>
            </w:r>
          </w:p>
        </w:tc>
      </w:tr>
      <w:tr w:rsidR="00094543" w:rsidRPr="00094543" w14:paraId="4F41F6E1" w14:textId="77777777" w:rsidTr="00FA474E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92D050"/>
          </w:tcPr>
          <w:p w14:paraId="1FBD5A08" w14:textId="6074AE59" w:rsidR="00AE4123" w:rsidRPr="00094543" w:rsidRDefault="00AE4123" w:rsidP="00FA474E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16.</w:t>
            </w:r>
          </w:p>
        </w:tc>
        <w:tc>
          <w:tcPr>
            <w:tcW w:w="7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3E339649" w14:textId="497B9C99" w:rsidR="00AE4123" w:rsidRPr="00094543" w:rsidRDefault="00751943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365</w:t>
            </w:r>
            <w:r w:rsidR="00AE4123" w:rsidRPr="00094543">
              <w:rPr>
                <w:rFonts w:asciiTheme="majorHAnsi" w:eastAsiaTheme="majorEastAsia" w:hAnsiTheme="majorHAnsi" w:cstheme="majorBidi"/>
                <w:lang w:val="es-ES"/>
              </w:rPr>
              <w:t xml:space="preserve"> </w:t>
            </w:r>
            <w:proofErr w:type="spellStart"/>
            <w:r w:rsidR="00AE4123" w:rsidRPr="00094543">
              <w:rPr>
                <w:rFonts w:asciiTheme="majorHAnsi" w:eastAsiaTheme="majorEastAsia" w:hAnsiTheme="majorHAnsi" w:cstheme="majorBidi"/>
                <w:lang w:val="es-ES"/>
              </w:rPr>
              <w:t>Duplikate</w:t>
            </w:r>
            <w:proofErr w:type="spellEnd"/>
            <w:r w:rsidR="00AE4123" w:rsidRPr="00094543">
              <w:rPr>
                <w:rFonts w:asciiTheme="majorHAnsi" w:eastAsiaTheme="majorEastAsia" w:hAnsiTheme="majorHAnsi" w:cstheme="majorBidi"/>
                <w:lang w:val="es-ES"/>
              </w:rPr>
              <w:t xml:space="preserve"> </w:t>
            </w:r>
            <w:proofErr w:type="spellStart"/>
            <w:r w:rsidR="00AE4123" w:rsidRPr="00094543">
              <w:rPr>
                <w:rFonts w:asciiTheme="majorHAnsi" w:eastAsiaTheme="majorEastAsia" w:hAnsiTheme="majorHAnsi" w:cstheme="majorBidi"/>
                <w:lang w:val="es-ES"/>
              </w:rPr>
              <w:t>entfernt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C193CE5" w14:textId="6F459EB3" w:rsidR="00AE4123" w:rsidRPr="00094543" w:rsidRDefault="00751943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754</w:t>
            </w:r>
          </w:p>
        </w:tc>
      </w:tr>
      <w:tr w:rsidR="00094543" w:rsidRPr="00094543" w14:paraId="5A53ECF4" w14:textId="77777777" w:rsidTr="00AE4123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5B8B7" w:themeFill="accent2" w:themeFillTint="66"/>
          </w:tcPr>
          <w:p w14:paraId="74307039" w14:textId="75C689D4" w:rsidR="00AE4123" w:rsidRPr="00094543" w:rsidRDefault="00AE4123" w:rsidP="00FA474E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17.</w:t>
            </w:r>
          </w:p>
        </w:tc>
        <w:tc>
          <w:tcPr>
            <w:tcW w:w="7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E5B8B7" w:themeFill="accent2" w:themeFillTint="66"/>
          </w:tcPr>
          <w:p w14:paraId="014E20B0" w14:textId="0837CA12" w:rsidR="00AE4123" w:rsidRPr="00094543" w:rsidRDefault="00AE4123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Davon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 xml:space="preserve"> 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PubMed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</w:tcPr>
          <w:p w14:paraId="2D48BBA8" w14:textId="6AA20055" w:rsidR="00AE4123" w:rsidRPr="00094543" w:rsidRDefault="00AE4123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689</w:t>
            </w:r>
          </w:p>
        </w:tc>
      </w:tr>
      <w:tr w:rsidR="00094543" w:rsidRPr="00094543" w14:paraId="4C8D2434" w14:textId="77777777" w:rsidTr="00AE4123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5B8B7" w:themeFill="accent2" w:themeFillTint="66"/>
          </w:tcPr>
          <w:p w14:paraId="71CBEC70" w14:textId="541E7C05" w:rsidR="00AE4123" w:rsidRPr="00094543" w:rsidRDefault="00AE4123" w:rsidP="00FA474E">
            <w:pPr>
              <w:keepNext/>
              <w:keepLines/>
              <w:spacing w:before="40"/>
              <w:outlineLvl w:val="2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18.</w:t>
            </w:r>
          </w:p>
        </w:tc>
        <w:tc>
          <w:tcPr>
            <w:tcW w:w="7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E5B8B7" w:themeFill="accent2" w:themeFillTint="66"/>
          </w:tcPr>
          <w:p w14:paraId="373A67E5" w14:textId="70EC6EBA" w:rsidR="00AE4123" w:rsidRPr="00094543" w:rsidRDefault="00AE4123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Davon</w:t>
            </w:r>
            <w:proofErr w:type="spellEnd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 xml:space="preserve"> </w:t>
            </w:r>
            <w:proofErr w:type="spellStart"/>
            <w:r w:rsidRPr="00094543">
              <w:rPr>
                <w:rFonts w:asciiTheme="majorHAnsi" w:eastAsiaTheme="majorEastAsia" w:hAnsiTheme="majorHAnsi" w:cstheme="majorBidi"/>
                <w:lang w:val="es-ES"/>
              </w:rPr>
              <w:t>WoS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</w:tcPr>
          <w:p w14:paraId="56B0828C" w14:textId="2D5A30FE" w:rsidR="00AE4123" w:rsidRPr="00094543" w:rsidRDefault="00751943" w:rsidP="00FA474E">
            <w:pPr>
              <w:keepNext/>
              <w:keepLines/>
              <w:spacing w:before="4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lang w:val="es-ES"/>
              </w:rPr>
            </w:pPr>
            <w:r w:rsidRPr="00094543">
              <w:rPr>
                <w:rFonts w:asciiTheme="majorHAnsi" w:eastAsiaTheme="majorEastAsia" w:hAnsiTheme="majorHAnsi" w:cstheme="majorBidi"/>
                <w:lang w:val="es-ES"/>
              </w:rPr>
              <w:t>65</w:t>
            </w:r>
          </w:p>
        </w:tc>
      </w:tr>
    </w:tbl>
    <w:p w14:paraId="40431F86" w14:textId="77777777" w:rsidR="004F55F5" w:rsidRPr="00094543" w:rsidRDefault="004F55F5" w:rsidP="004F55F5">
      <w:pPr>
        <w:keepNext/>
        <w:keepLines/>
        <w:spacing w:before="40" w:after="0"/>
        <w:outlineLvl w:val="2"/>
        <w:rPr>
          <w:rFonts w:asciiTheme="majorHAnsi" w:eastAsiaTheme="majorEastAsia" w:hAnsiTheme="majorHAnsi" w:cstheme="majorBidi"/>
          <w:lang w:val="en-US"/>
        </w:rPr>
      </w:pPr>
    </w:p>
    <w:bookmarkEnd w:id="0"/>
    <w:p w14:paraId="76FFB018" w14:textId="1C69B9A1" w:rsidR="00721114" w:rsidRPr="00094543" w:rsidRDefault="00721114" w:rsidP="00F41C39">
      <w:pPr>
        <w:keepNext/>
        <w:keepLines/>
        <w:spacing w:before="40" w:after="0"/>
        <w:outlineLvl w:val="2"/>
        <w:rPr>
          <w:rFonts w:asciiTheme="majorHAnsi" w:eastAsiaTheme="majorEastAsia" w:hAnsiTheme="majorHAnsi" w:cstheme="majorBidi"/>
          <w:lang w:val="en-US"/>
        </w:rPr>
      </w:pPr>
    </w:p>
    <w:sectPr w:rsidR="00721114" w:rsidRPr="00094543" w:rsidSect="008426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E53"/>
    <w:rsid w:val="0000435B"/>
    <w:rsid w:val="000117FC"/>
    <w:rsid w:val="000131B1"/>
    <w:rsid w:val="00066DE4"/>
    <w:rsid w:val="0006704C"/>
    <w:rsid w:val="00081163"/>
    <w:rsid w:val="00084C61"/>
    <w:rsid w:val="00094543"/>
    <w:rsid w:val="0011588C"/>
    <w:rsid w:val="001609BA"/>
    <w:rsid w:val="00190B55"/>
    <w:rsid w:val="0019222D"/>
    <w:rsid w:val="00196AC5"/>
    <w:rsid w:val="001A16F4"/>
    <w:rsid w:val="001D637C"/>
    <w:rsid w:val="001E279B"/>
    <w:rsid w:val="00200D98"/>
    <w:rsid w:val="00207A3F"/>
    <w:rsid w:val="00211D51"/>
    <w:rsid w:val="00215F06"/>
    <w:rsid w:val="002330D2"/>
    <w:rsid w:val="002402BB"/>
    <w:rsid w:val="0024493D"/>
    <w:rsid w:val="002B13CC"/>
    <w:rsid w:val="002B1596"/>
    <w:rsid w:val="002B68A2"/>
    <w:rsid w:val="002F38C1"/>
    <w:rsid w:val="003038EE"/>
    <w:rsid w:val="003117F0"/>
    <w:rsid w:val="00325795"/>
    <w:rsid w:val="003455F4"/>
    <w:rsid w:val="00346D08"/>
    <w:rsid w:val="0035432F"/>
    <w:rsid w:val="003609C8"/>
    <w:rsid w:val="003623F6"/>
    <w:rsid w:val="00387FF8"/>
    <w:rsid w:val="003A093E"/>
    <w:rsid w:val="003C3D2C"/>
    <w:rsid w:val="003F1F80"/>
    <w:rsid w:val="00421A69"/>
    <w:rsid w:val="00454647"/>
    <w:rsid w:val="0046645C"/>
    <w:rsid w:val="00472EB9"/>
    <w:rsid w:val="00484985"/>
    <w:rsid w:val="004938B7"/>
    <w:rsid w:val="00493D10"/>
    <w:rsid w:val="004A0324"/>
    <w:rsid w:val="004A6A32"/>
    <w:rsid w:val="004A6E84"/>
    <w:rsid w:val="004B4366"/>
    <w:rsid w:val="004D1837"/>
    <w:rsid w:val="004F55F5"/>
    <w:rsid w:val="00503DB7"/>
    <w:rsid w:val="00511F21"/>
    <w:rsid w:val="00531845"/>
    <w:rsid w:val="005326DC"/>
    <w:rsid w:val="005365F5"/>
    <w:rsid w:val="00580D68"/>
    <w:rsid w:val="005868DC"/>
    <w:rsid w:val="005D5B85"/>
    <w:rsid w:val="005F4574"/>
    <w:rsid w:val="00604B1F"/>
    <w:rsid w:val="00624247"/>
    <w:rsid w:val="006272EB"/>
    <w:rsid w:val="0062769E"/>
    <w:rsid w:val="0063384B"/>
    <w:rsid w:val="006D32F5"/>
    <w:rsid w:val="00711BF6"/>
    <w:rsid w:val="00721114"/>
    <w:rsid w:val="00724768"/>
    <w:rsid w:val="00743B75"/>
    <w:rsid w:val="00751943"/>
    <w:rsid w:val="00757FCC"/>
    <w:rsid w:val="007643FA"/>
    <w:rsid w:val="00795992"/>
    <w:rsid w:val="007A10E5"/>
    <w:rsid w:val="007C28FC"/>
    <w:rsid w:val="007F21C3"/>
    <w:rsid w:val="00815D24"/>
    <w:rsid w:val="0081762E"/>
    <w:rsid w:val="00825EBE"/>
    <w:rsid w:val="008426BF"/>
    <w:rsid w:val="00845286"/>
    <w:rsid w:val="00861063"/>
    <w:rsid w:val="00865997"/>
    <w:rsid w:val="0087318D"/>
    <w:rsid w:val="008C26DB"/>
    <w:rsid w:val="008C3A89"/>
    <w:rsid w:val="008E4D4C"/>
    <w:rsid w:val="008F249D"/>
    <w:rsid w:val="00907889"/>
    <w:rsid w:val="00927484"/>
    <w:rsid w:val="009330ED"/>
    <w:rsid w:val="00944BD6"/>
    <w:rsid w:val="00960151"/>
    <w:rsid w:val="00987533"/>
    <w:rsid w:val="009A60D6"/>
    <w:rsid w:val="009C6A6E"/>
    <w:rsid w:val="009D5085"/>
    <w:rsid w:val="009F1817"/>
    <w:rsid w:val="009F7E17"/>
    <w:rsid w:val="00A46985"/>
    <w:rsid w:val="00A5258B"/>
    <w:rsid w:val="00A57349"/>
    <w:rsid w:val="00A729AE"/>
    <w:rsid w:val="00AA252D"/>
    <w:rsid w:val="00AA78D3"/>
    <w:rsid w:val="00AE4123"/>
    <w:rsid w:val="00AF2D60"/>
    <w:rsid w:val="00AF70E4"/>
    <w:rsid w:val="00B17306"/>
    <w:rsid w:val="00B500D0"/>
    <w:rsid w:val="00B67FD3"/>
    <w:rsid w:val="00B7224B"/>
    <w:rsid w:val="00B73EB4"/>
    <w:rsid w:val="00B91594"/>
    <w:rsid w:val="00B93E53"/>
    <w:rsid w:val="00B95132"/>
    <w:rsid w:val="00B9555C"/>
    <w:rsid w:val="00BA018A"/>
    <w:rsid w:val="00BA60B3"/>
    <w:rsid w:val="00BA651E"/>
    <w:rsid w:val="00BB33C0"/>
    <w:rsid w:val="00BB347F"/>
    <w:rsid w:val="00BD1711"/>
    <w:rsid w:val="00BD2070"/>
    <w:rsid w:val="00BE3B72"/>
    <w:rsid w:val="00C21CDD"/>
    <w:rsid w:val="00C23AFC"/>
    <w:rsid w:val="00C27927"/>
    <w:rsid w:val="00C41483"/>
    <w:rsid w:val="00C4533F"/>
    <w:rsid w:val="00C4544B"/>
    <w:rsid w:val="00C545F7"/>
    <w:rsid w:val="00C55254"/>
    <w:rsid w:val="00C578E3"/>
    <w:rsid w:val="00C625C9"/>
    <w:rsid w:val="00C64228"/>
    <w:rsid w:val="00C72E64"/>
    <w:rsid w:val="00C94D24"/>
    <w:rsid w:val="00CB0DA6"/>
    <w:rsid w:val="00CC0EDD"/>
    <w:rsid w:val="00D15BFC"/>
    <w:rsid w:val="00D30134"/>
    <w:rsid w:val="00D506A6"/>
    <w:rsid w:val="00D508A9"/>
    <w:rsid w:val="00D51ED4"/>
    <w:rsid w:val="00D570F0"/>
    <w:rsid w:val="00DA2D9F"/>
    <w:rsid w:val="00DA742E"/>
    <w:rsid w:val="00DE03F5"/>
    <w:rsid w:val="00DF1B99"/>
    <w:rsid w:val="00DF39FF"/>
    <w:rsid w:val="00E073F8"/>
    <w:rsid w:val="00E13F01"/>
    <w:rsid w:val="00E20EE1"/>
    <w:rsid w:val="00E269B9"/>
    <w:rsid w:val="00E30624"/>
    <w:rsid w:val="00E348D8"/>
    <w:rsid w:val="00E36BB9"/>
    <w:rsid w:val="00E42EDC"/>
    <w:rsid w:val="00E57B4B"/>
    <w:rsid w:val="00E64770"/>
    <w:rsid w:val="00E6679C"/>
    <w:rsid w:val="00E703CD"/>
    <w:rsid w:val="00E70452"/>
    <w:rsid w:val="00E72AE2"/>
    <w:rsid w:val="00E91B9A"/>
    <w:rsid w:val="00EC00AA"/>
    <w:rsid w:val="00EC3007"/>
    <w:rsid w:val="00EC333A"/>
    <w:rsid w:val="00ED2544"/>
    <w:rsid w:val="00EF5A67"/>
    <w:rsid w:val="00F12035"/>
    <w:rsid w:val="00F234ED"/>
    <w:rsid w:val="00F41C39"/>
    <w:rsid w:val="00F56B75"/>
    <w:rsid w:val="00FB24C9"/>
    <w:rsid w:val="00FC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B8EEF"/>
  <w15:chartTrackingRefBased/>
  <w15:docId w15:val="{4B1D71BF-5CDC-4C60-8B6D-C4BD1323D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3E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3E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3E5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3E5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E5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93E5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93E5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93E53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ighlight">
    <w:name w:val="highlight"/>
    <w:basedOn w:val="DefaultParagraphFont"/>
    <w:rsid w:val="00EC00AA"/>
  </w:style>
  <w:style w:type="table" w:styleId="TableGrid">
    <w:name w:val="Table Grid"/>
    <w:basedOn w:val="TableNormal"/>
    <w:uiPriority w:val="59"/>
    <w:rsid w:val="00207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E073F8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50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00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00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0D0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BB347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Schmidlechner</dc:creator>
  <cp:keywords/>
  <dc:description/>
  <cp:lastModifiedBy>Arun Madhavan</cp:lastModifiedBy>
  <cp:revision>15</cp:revision>
  <dcterms:created xsi:type="dcterms:W3CDTF">2021-12-03T11:58:00Z</dcterms:created>
  <dcterms:modified xsi:type="dcterms:W3CDTF">2023-09-24T02:43:00Z</dcterms:modified>
</cp:coreProperties>
</file>